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5AC57D2" w14:textId="77777777" w:rsidR="00027CD9" w:rsidRPr="003759AB" w:rsidRDefault="00027CD9" w:rsidP="004F78A3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  <w:r w:rsidRPr="003759AB">
        <w:rPr>
          <w:rFonts w:ascii="Calibri" w:eastAsia="Calibri" w:hAnsi="Calibri" w:cs="Calibri"/>
          <w:b/>
          <w:bCs/>
          <w:color w:val="000000" w:themeColor="text1"/>
        </w:rPr>
        <w:t>Supplementary Table 1: Alternative Etiologies of Diarrhea in Patients with a Negative GI Panel at NYU Langone</w:t>
      </w:r>
    </w:p>
    <w:p w14:paraId="5FB1CA19" w14:textId="77777777" w:rsidR="00027CD9" w:rsidRPr="003759AB" w:rsidRDefault="00027CD9" w:rsidP="004F78A3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</w:p>
    <w:tbl>
      <w:tblPr>
        <w:tblW w:w="14277" w:type="dxa"/>
        <w:tblInd w:w="-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5557"/>
        <w:gridCol w:w="1744"/>
        <w:gridCol w:w="1744"/>
        <w:gridCol w:w="1744"/>
        <w:gridCol w:w="1744"/>
        <w:gridCol w:w="1744"/>
      </w:tblGrid>
      <w:tr w:rsidR="00027CD9" w:rsidRPr="003759AB" w14:paraId="4648A804" w14:textId="77777777" w:rsidTr="003759AB">
        <w:trPr>
          <w:trHeight w:val="186"/>
        </w:trPr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42A3091F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Diagnosis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3A1B8F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  <w:u w:val="single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  <w:u w:val="single"/>
              </w:rPr>
              <w:t>Total Count (n=31)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6E409E6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  <w:u w:val="single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  <w:u w:val="single"/>
              </w:rPr>
              <w:t>Heart Transplant (n=2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4009159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  <w:u w:val="single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  <w:u w:val="single"/>
              </w:rPr>
              <w:t>Liver Transplant (n=12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78DB1E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  <w:u w:val="single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  <w:u w:val="single"/>
              </w:rPr>
              <w:t>Lung Transplant (n=2)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1EE83F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  <w:u w:val="single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  <w:u w:val="single"/>
              </w:rPr>
              <w:t>Renal Transplant (n=15)</w:t>
            </w:r>
          </w:p>
        </w:tc>
      </w:tr>
      <w:tr w:rsidR="00027CD9" w:rsidRPr="003759AB" w14:paraId="0569728E" w14:textId="77777777" w:rsidTr="003759AB">
        <w:trPr>
          <w:trHeight w:val="147"/>
        </w:trPr>
        <w:tc>
          <w:tcPr>
            <w:tcW w:w="5557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6C6277C5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one Identified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899A40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2</w:t>
            </w:r>
          </w:p>
        </w:tc>
        <w:tc>
          <w:tcPr>
            <w:tcW w:w="1744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93548F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C3D626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7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9F5037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1744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793351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</w:tr>
      <w:tr w:rsidR="00027CD9" w:rsidRPr="003759AB" w14:paraId="2C84D647" w14:textId="77777777" w:rsidTr="003759AB">
        <w:trPr>
          <w:trHeight w:val="147"/>
        </w:trPr>
        <w:tc>
          <w:tcPr>
            <w:tcW w:w="5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395C5CF8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Mycophenolate Mofetil Side Effect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767767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5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47380A3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EDDF0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9164E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7D90AE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4</w:t>
            </w:r>
          </w:p>
        </w:tc>
      </w:tr>
      <w:tr w:rsidR="00027CD9" w:rsidRPr="003759AB" w14:paraId="74698237" w14:textId="77777777" w:rsidTr="003759AB">
        <w:trPr>
          <w:trHeight w:val="147"/>
        </w:trPr>
        <w:tc>
          <w:tcPr>
            <w:tcW w:w="5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F1D33C3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Presumed Viral Gastroenterit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E57B51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4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5CB8AA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91F05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BE401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EAE010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027CD9" w:rsidRPr="003759AB" w14:paraId="625BDB81" w14:textId="77777777" w:rsidTr="003759AB">
        <w:trPr>
          <w:trHeight w:val="147"/>
        </w:trPr>
        <w:tc>
          <w:tcPr>
            <w:tcW w:w="5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EB565C1" w14:textId="77777777" w:rsidR="00027CD9" w:rsidRPr="003759AB" w:rsidRDefault="00027CD9" w:rsidP="004F78A3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CMV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00D54A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7A74BB8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4BA48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F3B19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2F028D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027CD9" w:rsidRPr="003759AB" w14:paraId="798987F8" w14:textId="77777777" w:rsidTr="003759AB">
        <w:trPr>
          <w:trHeight w:val="147"/>
        </w:trPr>
        <w:tc>
          <w:tcPr>
            <w:tcW w:w="5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7900D96C" w14:textId="77777777" w:rsidR="00027CD9" w:rsidRPr="003759AB" w:rsidRDefault="00027CD9" w:rsidP="004F78A3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Antibiotic-Associated Diarrhe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0A2043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52886EB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0D7B2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B39E12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680780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027CD9" w:rsidRPr="003759AB" w14:paraId="3BDAC56A" w14:textId="77777777" w:rsidTr="003759AB">
        <w:trPr>
          <w:trHeight w:val="147"/>
        </w:trPr>
        <w:tc>
          <w:tcPr>
            <w:tcW w:w="5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C3236B9" w14:textId="77777777" w:rsidR="00027CD9" w:rsidRPr="003759AB" w:rsidRDefault="00027CD9" w:rsidP="004F78A3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UTI/Pyelonephritis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D6A13F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2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098D1D3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A66DB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CC022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97BC25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2</w:t>
            </w:r>
          </w:p>
        </w:tc>
      </w:tr>
      <w:tr w:rsidR="00027CD9" w:rsidRPr="003759AB" w14:paraId="048778C9" w14:textId="77777777" w:rsidTr="003759AB">
        <w:trPr>
          <w:trHeight w:val="147"/>
        </w:trPr>
        <w:tc>
          <w:tcPr>
            <w:tcW w:w="5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2D4567D" w14:textId="77777777" w:rsidR="00027CD9" w:rsidRPr="003759AB" w:rsidRDefault="00027CD9" w:rsidP="004F78A3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Medication-Induc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706D13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B95736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797F1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30CE66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0EECEF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  <w:tr w:rsidR="00027CD9" w:rsidRPr="003759AB" w14:paraId="4BBF939C" w14:textId="77777777" w:rsidTr="003759AB">
        <w:trPr>
          <w:trHeight w:val="147"/>
        </w:trPr>
        <w:tc>
          <w:tcPr>
            <w:tcW w:w="5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5C317C54" w14:textId="77777777" w:rsidR="00027CD9" w:rsidRPr="003759AB" w:rsidRDefault="00027CD9" w:rsidP="004F78A3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Diet-Related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17B7D0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29785F9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F7186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70731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FFB6E3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027CD9" w:rsidRPr="003759AB" w14:paraId="2A62B855" w14:textId="77777777" w:rsidTr="003759AB">
        <w:trPr>
          <w:trHeight w:val="147"/>
        </w:trPr>
        <w:tc>
          <w:tcPr>
            <w:tcW w:w="5557" w:type="dxa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0F8EB5E5" w14:textId="77777777" w:rsidR="00027CD9" w:rsidRPr="003759AB" w:rsidRDefault="00027CD9" w:rsidP="004F78A3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Overflow Diarrhea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0E4CD1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auto" w:fill="D9D9D9"/>
          </w:tcPr>
          <w:p w14:paraId="149C95F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32F26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8993E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7FB2FB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</w:t>
            </w:r>
          </w:p>
        </w:tc>
      </w:tr>
      <w:tr w:rsidR="00027CD9" w:rsidRPr="003759AB" w14:paraId="423651B4" w14:textId="77777777" w:rsidTr="003759AB">
        <w:trPr>
          <w:trHeight w:val="147"/>
        </w:trPr>
        <w:tc>
          <w:tcPr>
            <w:tcW w:w="5557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28464C7A" w14:textId="77777777" w:rsidR="00027CD9" w:rsidRPr="003759AB" w:rsidRDefault="00027CD9" w:rsidP="004F78A3">
            <w:pPr>
              <w:spacing w:line="480" w:lineRule="auto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Acute Bacterial Cholangitis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BF0B59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4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auto" w:fill="D9D9D9"/>
          </w:tcPr>
          <w:p w14:paraId="4C744B4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479F88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640434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A62251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</w:t>
            </w:r>
          </w:p>
        </w:tc>
      </w:tr>
    </w:tbl>
    <w:p w14:paraId="38E93883" w14:textId="77777777" w:rsidR="00027CD9" w:rsidRPr="003759AB" w:rsidRDefault="00027CD9" w:rsidP="004F78A3">
      <w:pPr>
        <w:spacing w:line="480" w:lineRule="auto"/>
        <w:rPr>
          <w:rFonts w:ascii="Calibri" w:eastAsia="Calibri" w:hAnsi="Calibri" w:cs="Calibri"/>
          <w:b/>
          <w:color w:val="000000" w:themeColor="text1"/>
          <w:u w:val="single"/>
        </w:rPr>
      </w:pPr>
    </w:p>
    <w:p w14:paraId="70BF048C" w14:textId="77777777" w:rsidR="00027CD9" w:rsidRPr="003759AB" w:rsidRDefault="00027CD9" w:rsidP="004F78A3">
      <w:pPr>
        <w:spacing w:line="480" w:lineRule="auto"/>
        <w:rPr>
          <w:rFonts w:ascii="Calibri" w:eastAsia="Calibri" w:hAnsi="Calibri" w:cs="Calibri"/>
          <w:b/>
          <w:color w:val="000000" w:themeColor="text1"/>
          <w:u w:val="single"/>
        </w:rPr>
      </w:pPr>
    </w:p>
    <w:p w14:paraId="6B1E611F" w14:textId="77777777" w:rsidR="00027CD9" w:rsidRPr="003759AB" w:rsidRDefault="00027CD9" w:rsidP="004F78A3">
      <w:pPr>
        <w:spacing w:line="480" w:lineRule="auto"/>
        <w:rPr>
          <w:rFonts w:ascii="Calibri" w:eastAsia="Calibri" w:hAnsi="Calibri" w:cs="Calibri"/>
          <w:b/>
          <w:color w:val="000000" w:themeColor="text1"/>
          <w:u w:val="single"/>
        </w:rPr>
      </w:pPr>
    </w:p>
    <w:p w14:paraId="0780E29E" w14:textId="77777777" w:rsidR="00027CD9" w:rsidRPr="008E392E" w:rsidRDefault="00027CD9" w:rsidP="004F78A3">
      <w:pPr>
        <w:spacing w:line="480" w:lineRule="auto"/>
        <w:rPr>
          <w:rFonts w:ascii="Calibri" w:eastAsia="Calibri" w:hAnsi="Calibri" w:cs="Calibri"/>
          <w:b/>
          <w:color w:val="000000" w:themeColor="text1"/>
        </w:rPr>
      </w:pPr>
      <w:r w:rsidRPr="008E392E">
        <w:rPr>
          <w:rFonts w:ascii="Calibri" w:eastAsia="Calibri" w:hAnsi="Calibri" w:cs="Calibri"/>
          <w:b/>
          <w:color w:val="000000" w:themeColor="text1"/>
        </w:rPr>
        <w:lastRenderedPageBreak/>
        <w:t>Supplementary Table 2: Adjusted Multivariable Regression Predicting Positive GI Panel</w:t>
      </w:r>
    </w:p>
    <w:tbl>
      <w:tblPr>
        <w:tblW w:w="755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535"/>
        <w:gridCol w:w="23"/>
        <w:gridCol w:w="2947"/>
        <w:gridCol w:w="2070"/>
        <w:gridCol w:w="1980"/>
      </w:tblGrid>
      <w:tr w:rsidR="00027CD9" w:rsidRPr="003759AB" w14:paraId="5D92AA38" w14:textId="77777777" w:rsidTr="00047F38">
        <w:tc>
          <w:tcPr>
            <w:tcW w:w="3505" w:type="dxa"/>
            <w:gridSpan w:val="3"/>
            <w:tcBorders>
              <w:top w:val="single" w:sz="4" w:space="0" w:color="auto"/>
              <w:right w:val="single" w:sz="4" w:space="0" w:color="000000"/>
            </w:tcBorders>
          </w:tcPr>
          <w:p w14:paraId="768280B7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u w:val="single"/>
              </w:rPr>
            </w:pPr>
          </w:p>
        </w:tc>
        <w:tc>
          <w:tcPr>
            <w:tcW w:w="4050" w:type="dxa"/>
            <w:gridSpan w:val="2"/>
            <w:tcBorders>
              <w:top w:val="single" w:sz="4" w:space="0" w:color="000000"/>
              <w:left w:val="single" w:sz="4" w:space="0" w:color="000000"/>
              <w:bottom w:val="nil"/>
            </w:tcBorders>
            <w:shd w:val="clear" w:color="auto" w:fill="auto"/>
          </w:tcPr>
          <w:p w14:paraId="0790EAF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u w:val="single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  <w:u w:val="single"/>
              </w:rPr>
              <w:t>Outcome: Positive GI Panel</w:t>
            </w:r>
          </w:p>
        </w:tc>
      </w:tr>
      <w:tr w:rsidR="00027CD9" w:rsidRPr="003759AB" w14:paraId="1919942C" w14:textId="77777777" w:rsidTr="00047F38">
        <w:tc>
          <w:tcPr>
            <w:tcW w:w="3505" w:type="dxa"/>
            <w:gridSpan w:val="3"/>
            <w:tcBorders>
              <w:bottom w:val="single" w:sz="4" w:space="0" w:color="auto"/>
              <w:right w:val="single" w:sz="4" w:space="0" w:color="000000"/>
            </w:tcBorders>
          </w:tcPr>
          <w:p w14:paraId="5E9911CA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Variable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auto"/>
            </w:tcBorders>
            <w:shd w:val="clear" w:color="auto" w:fill="auto"/>
          </w:tcPr>
          <w:p w14:paraId="314C5E5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</w:rPr>
              <w:t>Odds Ratio</w:t>
            </w:r>
          </w:p>
        </w:tc>
        <w:tc>
          <w:tcPr>
            <w:tcW w:w="1980" w:type="dxa"/>
            <w:tcBorders>
              <w:top w:val="nil"/>
              <w:bottom w:val="single" w:sz="4" w:space="0" w:color="auto"/>
            </w:tcBorders>
            <w:shd w:val="clear" w:color="auto" w:fill="auto"/>
          </w:tcPr>
          <w:p w14:paraId="59CC991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</w:rPr>
              <w:t>95% Confidence Interval</w:t>
            </w:r>
          </w:p>
        </w:tc>
      </w:tr>
      <w:tr w:rsidR="00027CD9" w:rsidRPr="003759AB" w14:paraId="596F6F30" w14:textId="77777777" w:rsidTr="00047F38">
        <w:tc>
          <w:tcPr>
            <w:tcW w:w="3505" w:type="dxa"/>
            <w:gridSpan w:val="3"/>
            <w:tcBorders>
              <w:top w:val="single" w:sz="4" w:space="0" w:color="auto"/>
              <w:right w:val="single" w:sz="4" w:space="0" w:color="000000"/>
            </w:tcBorders>
          </w:tcPr>
          <w:p w14:paraId="055611C9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Age (years)</w:t>
            </w:r>
          </w:p>
        </w:tc>
        <w:tc>
          <w:tcPr>
            <w:tcW w:w="2070" w:type="dxa"/>
            <w:tcBorders>
              <w:top w:val="single" w:sz="4" w:space="0" w:color="auto"/>
              <w:left w:val="single" w:sz="4" w:space="0" w:color="000000"/>
              <w:bottom w:val="nil"/>
            </w:tcBorders>
            <w:shd w:val="clear" w:color="auto" w:fill="auto"/>
          </w:tcPr>
          <w:p w14:paraId="51F50F8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995</w:t>
            </w:r>
          </w:p>
        </w:tc>
        <w:tc>
          <w:tcPr>
            <w:tcW w:w="1980" w:type="dxa"/>
            <w:tcBorders>
              <w:top w:val="single" w:sz="4" w:space="0" w:color="auto"/>
              <w:bottom w:val="nil"/>
            </w:tcBorders>
            <w:shd w:val="clear" w:color="auto" w:fill="auto"/>
          </w:tcPr>
          <w:p w14:paraId="4161A12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978-1.01</w:t>
            </w:r>
          </w:p>
        </w:tc>
      </w:tr>
      <w:tr w:rsidR="00027CD9" w:rsidRPr="003759AB" w14:paraId="10AACCB4" w14:textId="77777777" w:rsidTr="00047F38">
        <w:tc>
          <w:tcPr>
            <w:tcW w:w="3505" w:type="dxa"/>
            <w:gridSpan w:val="3"/>
            <w:tcBorders>
              <w:right w:val="single" w:sz="4" w:space="0" w:color="000000"/>
            </w:tcBorders>
          </w:tcPr>
          <w:p w14:paraId="23097C7A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Female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3DF9075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677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159BAF8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387-1.18</w:t>
            </w:r>
          </w:p>
        </w:tc>
      </w:tr>
      <w:tr w:rsidR="00027CD9" w:rsidRPr="003759AB" w14:paraId="49FA0A3E" w14:textId="77777777" w:rsidTr="00047F38">
        <w:tc>
          <w:tcPr>
            <w:tcW w:w="3505" w:type="dxa"/>
            <w:gridSpan w:val="3"/>
            <w:tcBorders>
              <w:right w:val="single" w:sz="4" w:space="0" w:color="000000"/>
            </w:tcBorders>
          </w:tcPr>
          <w:p w14:paraId="037BE15F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Non-White Race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4281B40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2.58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04E46B6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1.44-4.70</w:t>
            </w:r>
          </w:p>
        </w:tc>
      </w:tr>
      <w:tr w:rsidR="00027CD9" w:rsidRPr="003759AB" w14:paraId="341A0B79" w14:textId="77777777" w:rsidTr="00047F38">
        <w:tc>
          <w:tcPr>
            <w:tcW w:w="3505" w:type="dxa"/>
            <w:gridSpan w:val="3"/>
            <w:tcBorders>
              <w:right w:val="single" w:sz="4" w:space="0" w:color="000000"/>
            </w:tcBorders>
          </w:tcPr>
          <w:p w14:paraId="1867B79B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Charlson’s Comorbidity Index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5DFB68E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92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10F5787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794-1.07</w:t>
            </w:r>
          </w:p>
        </w:tc>
      </w:tr>
      <w:tr w:rsidR="00027CD9" w:rsidRPr="003759AB" w14:paraId="311A142F" w14:textId="77777777" w:rsidTr="00047F38">
        <w:tc>
          <w:tcPr>
            <w:tcW w:w="3505" w:type="dxa"/>
            <w:gridSpan w:val="3"/>
            <w:tcBorders>
              <w:right w:val="single" w:sz="4" w:space="0" w:color="000000"/>
            </w:tcBorders>
          </w:tcPr>
          <w:p w14:paraId="6636EFEE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OI Prophylaxis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649F688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.45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527A18E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736-2.88</w:t>
            </w:r>
          </w:p>
        </w:tc>
      </w:tr>
      <w:tr w:rsidR="00027CD9" w:rsidRPr="003759AB" w14:paraId="41F6C24A" w14:textId="77777777" w:rsidTr="00047F38">
        <w:tc>
          <w:tcPr>
            <w:tcW w:w="3505" w:type="dxa"/>
            <w:gridSpan w:val="3"/>
            <w:tcBorders>
              <w:right w:val="single" w:sz="4" w:space="0" w:color="000000"/>
            </w:tcBorders>
          </w:tcPr>
          <w:p w14:paraId="508526BD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Recent Antibiotics/Hospitalization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1F2C0E6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.02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78326FC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561-1.88</w:t>
            </w:r>
          </w:p>
        </w:tc>
      </w:tr>
      <w:tr w:rsidR="00027CD9" w:rsidRPr="003759AB" w14:paraId="7E027808" w14:textId="77777777" w:rsidTr="00047F38">
        <w:tc>
          <w:tcPr>
            <w:tcW w:w="3505" w:type="dxa"/>
            <w:gridSpan w:val="3"/>
            <w:tcBorders>
              <w:right w:val="single" w:sz="4" w:space="0" w:color="000000"/>
            </w:tcBorders>
          </w:tcPr>
          <w:p w14:paraId="3288761D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 xml:space="preserve">Transplant Age 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3827F93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7090CC8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27CD9" w:rsidRPr="003759AB" w14:paraId="4BA7BC3F" w14:textId="77777777" w:rsidTr="00047F38">
        <w:tc>
          <w:tcPr>
            <w:tcW w:w="535" w:type="dxa"/>
            <w:tcBorders>
              <w:right w:val="nil"/>
            </w:tcBorders>
          </w:tcPr>
          <w:p w14:paraId="3FC3BED2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single" w:sz="4" w:space="0" w:color="000000"/>
            </w:tcBorders>
          </w:tcPr>
          <w:p w14:paraId="537C5821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0-3 months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644DBBA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15251BC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1</w:t>
            </w:r>
          </w:p>
        </w:tc>
      </w:tr>
      <w:tr w:rsidR="00027CD9" w:rsidRPr="003759AB" w14:paraId="589FDD1C" w14:textId="77777777" w:rsidTr="00047F38">
        <w:tc>
          <w:tcPr>
            <w:tcW w:w="535" w:type="dxa"/>
            <w:tcBorders>
              <w:right w:val="nil"/>
            </w:tcBorders>
          </w:tcPr>
          <w:p w14:paraId="7CED88A3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single" w:sz="4" w:space="0" w:color="000000"/>
            </w:tcBorders>
          </w:tcPr>
          <w:p w14:paraId="3F9FC78E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highlight w:val="yellow"/>
              </w:rPr>
            </w:pPr>
            <w:r w:rsidRPr="003759AB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3-12 months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6FB7739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5.56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6BDB56D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1.59-23.3</w:t>
            </w:r>
          </w:p>
        </w:tc>
      </w:tr>
      <w:tr w:rsidR="00027CD9" w:rsidRPr="003759AB" w14:paraId="0742CB19" w14:textId="77777777" w:rsidTr="00047F38">
        <w:tc>
          <w:tcPr>
            <w:tcW w:w="535" w:type="dxa"/>
            <w:tcBorders>
              <w:right w:val="nil"/>
            </w:tcBorders>
          </w:tcPr>
          <w:p w14:paraId="07F25504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highlight w:val="yellow"/>
              </w:rPr>
            </w:pPr>
          </w:p>
        </w:tc>
        <w:tc>
          <w:tcPr>
            <w:tcW w:w="2970" w:type="dxa"/>
            <w:gridSpan w:val="2"/>
            <w:tcBorders>
              <w:left w:val="nil"/>
              <w:right w:val="single" w:sz="4" w:space="0" w:color="000000"/>
            </w:tcBorders>
          </w:tcPr>
          <w:p w14:paraId="76B425C2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  <w:highlight w:val="yellow"/>
              </w:rPr>
            </w:pPr>
            <w:r w:rsidRPr="003759AB">
              <w:rPr>
                <w:rFonts w:ascii="Calibri" w:eastAsia="Times New Roman" w:hAnsi="Calibri" w:cs="Calibri"/>
                <w:b/>
                <w:bCs/>
                <w:color w:val="000000" w:themeColor="text1"/>
              </w:rPr>
              <w:t>12 months or older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7819833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7.14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05CC3CB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2.24-28.1</w:t>
            </w:r>
          </w:p>
        </w:tc>
      </w:tr>
      <w:tr w:rsidR="00027CD9" w:rsidRPr="003759AB" w14:paraId="1F3EDD97" w14:textId="77777777" w:rsidTr="00047F38">
        <w:tc>
          <w:tcPr>
            <w:tcW w:w="3505" w:type="dxa"/>
            <w:gridSpan w:val="3"/>
            <w:tcBorders>
              <w:right w:val="single" w:sz="4" w:space="0" w:color="000000"/>
            </w:tcBorders>
          </w:tcPr>
          <w:p w14:paraId="2876268C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Transplant Type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57B17FA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4F7A3B3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27CD9" w:rsidRPr="003759AB" w14:paraId="288FA314" w14:textId="77777777" w:rsidTr="00047F38">
        <w:tc>
          <w:tcPr>
            <w:tcW w:w="558" w:type="dxa"/>
            <w:gridSpan w:val="2"/>
          </w:tcPr>
          <w:p w14:paraId="49C7A234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947" w:type="dxa"/>
            <w:tcBorders>
              <w:right w:val="single" w:sz="4" w:space="0" w:color="000000"/>
            </w:tcBorders>
          </w:tcPr>
          <w:p w14:paraId="0AA66F26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Lung Transplant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2E02B88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396D137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</w:tr>
      <w:tr w:rsidR="00027CD9" w:rsidRPr="003759AB" w14:paraId="04368A16" w14:textId="77777777" w:rsidTr="00047F38">
        <w:tc>
          <w:tcPr>
            <w:tcW w:w="558" w:type="dxa"/>
            <w:gridSpan w:val="2"/>
          </w:tcPr>
          <w:p w14:paraId="2970059E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947" w:type="dxa"/>
            <w:tcBorders>
              <w:right w:val="single" w:sz="4" w:space="0" w:color="000000"/>
            </w:tcBorders>
          </w:tcPr>
          <w:p w14:paraId="49943F96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Heart Transplant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5758386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.4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6E77C7B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982-6.04</w:t>
            </w:r>
          </w:p>
        </w:tc>
      </w:tr>
      <w:tr w:rsidR="00027CD9" w:rsidRPr="003759AB" w14:paraId="263C3EAC" w14:textId="77777777" w:rsidTr="00047F38">
        <w:tc>
          <w:tcPr>
            <w:tcW w:w="558" w:type="dxa"/>
            <w:gridSpan w:val="2"/>
          </w:tcPr>
          <w:p w14:paraId="3B5C1B2D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947" w:type="dxa"/>
            <w:tcBorders>
              <w:right w:val="single" w:sz="4" w:space="0" w:color="000000"/>
            </w:tcBorders>
          </w:tcPr>
          <w:p w14:paraId="578B5521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Liver Transplant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174DAD4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.83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19FD51E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680-4.97</w:t>
            </w:r>
          </w:p>
        </w:tc>
      </w:tr>
      <w:tr w:rsidR="00027CD9" w:rsidRPr="003759AB" w14:paraId="4A4C1E2C" w14:textId="77777777" w:rsidTr="00047F38">
        <w:tc>
          <w:tcPr>
            <w:tcW w:w="558" w:type="dxa"/>
            <w:gridSpan w:val="2"/>
          </w:tcPr>
          <w:p w14:paraId="703D1CF4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947" w:type="dxa"/>
            <w:tcBorders>
              <w:right w:val="single" w:sz="4" w:space="0" w:color="000000"/>
            </w:tcBorders>
          </w:tcPr>
          <w:p w14:paraId="738CBFFD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Renal Transplant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79AE36C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2.98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2B7889D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1.27-7.16</w:t>
            </w:r>
          </w:p>
        </w:tc>
      </w:tr>
      <w:tr w:rsidR="00027CD9" w:rsidRPr="003759AB" w14:paraId="61708C53" w14:textId="77777777" w:rsidTr="00047F38">
        <w:tc>
          <w:tcPr>
            <w:tcW w:w="3505" w:type="dxa"/>
            <w:gridSpan w:val="3"/>
            <w:tcBorders>
              <w:right w:val="single" w:sz="4" w:space="0" w:color="000000"/>
            </w:tcBorders>
          </w:tcPr>
          <w:p w14:paraId="652E5280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Immunosuppressive Medications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3D1FF48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0DF3EA4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27CD9" w:rsidRPr="003759AB" w14:paraId="7DE14C79" w14:textId="77777777" w:rsidTr="00047F38">
        <w:tc>
          <w:tcPr>
            <w:tcW w:w="558" w:type="dxa"/>
            <w:gridSpan w:val="2"/>
          </w:tcPr>
          <w:p w14:paraId="35C42BC3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947" w:type="dxa"/>
            <w:tcBorders>
              <w:right w:val="single" w:sz="4" w:space="0" w:color="000000"/>
            </w:tcBorders>
          </w:tcPr>
          <w:p w14:paraId="41CFA8FD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vertAlign w:val="superscript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one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5692C0E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.67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56FE892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064-21.4</w:t>
            </w:r>
          </w:p>
        </w:tc>
      </w:tr>
      <w:tr w:rsidR="00027CD9" w:rsidRPr="003759AB" w14:paraId="604C4240" w14:textId="77777777" w:rsidTr="00047F38">
        <w:tc>
          <w:tcPr>
            <w:tcW w:w="558" w:type="dxa"/>
            <w:gridSpan w:val="2"/>
          </w:tcPr>
          <w:p w14:paraId="473FC8F3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947" w:type="dxa"/>
            <w:tcBorders>
              <w:right w:val="single" w:sz="4" w:space="0" w:color="000000"/>
            </w:tcBorders>
          </w:tcPr>
          <w:p w14:paraId="750CEA04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Calcineurin Inhibitors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0B7A903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.0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77FA81A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838-14.5</w:t>
            </w:r>
          </w:p>
        </w:tc>
      </w:tr>
      <w:tr w:rsidR="00027CD9" w:rsidRPr="003759AB" w14:paraId="04177FE0" w14:textId="77777777" w:rsidTr="00047F38">
        <w:tc>
          <w:tcPr>
            <w:tcW w:w="558" w:type="dxa"/>
            <w:gridSpan w:val="2"/>
          </w:tcPr>
          <w:p w14:paraId="68966ACA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947" w:type="dxa"/>
            <w:tcBorders>
              <w:right w:val="single" w:sz="4" w:space="0" w:color="000000"/>
            </w:tcBorders>
          </w:tcPr>
          <w:p w14:paraId="6D8BA38B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Mycophenolate Mofetil/Azathioprine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210DF55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.5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2F8B0A5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762-3.02</w:t>
            </w:r>
          </w:p>
        </w:tc>
      </w:tr>
      <w:tr w:rsidR="00027CD9" w:rsidRPr="003759AB" w14:paraId="0508D52A" w14:textId="77777777" w:rsidTr="00047F38">
        <w:tc>
          <w:tcPr>
            <w:tcW w:w="558" w:type="dxa"/>
            <w:gridSpan w:val="2"/>
          </w:tcPr>
          <w:p w14:paraId="14915B91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947" w:type="dxa"/>
            <w:tcBorders>
              <w:right w:val="single" w:sz="4" w:space="0" w:color="000000"/>
            </w:tcBorders>
          </w:tcPr>
          <w:p w14:paraId="27727D14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Steroids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6E3532F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.40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09F1319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699-2.84</w:t>
            </w:r>
          </w:p>
        </w:tc>
      </w:tr>
      <w:tr w:rsidR="00027CD9" w:rsidRPr="003759AB" w14:paraId="79D67C27" w14:textId="77777777" w:rsidTr="00047F38">
        <w:tc>
          <w:tcPr>
            <w:tcW w:w="558" w:type="dxa"/>
            <w:gridSpan w:val="2"/>
          </w:tcPr>
          <w:p w14:paraId="3EE6552B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947" w:type="dxa"/>
            <w:tcBorders>
              <w:right w:val="single" w:sz="4" w:space="0" w:color="000000"/>
            </w:tcBorders>
          </w:tcPr>
          <w:p w14:paraId="255E3335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mTOR Inhibitors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nil"/>
            </w:tcBorders>
            <w:shd w:val="clear" w:color="auto" w:fill="auto"/>
          </w:tcPr>
          <w:p w14:paraId="29DF30E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291</w:t>
            </w:r>
          </w:p>
        </w:tc>
        <w:tc>
          <w:tcPr>
            <w:tcW w:w="1980" w:type="dxa"/>
            <w:tcBorders>
              <w:top w:val="nil"/>
              <w:bottom w:val="nil"/>
            </w:tcBorders>
            <w:shd w:val="clear" w:color="auto" w:fill="auto"/>
          </w:tcPr>
          <w:p w14:paraId="7263CDA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071-0.973</w:t>
            </w:r>
          </w:p>
        </w:tc>
      </w:tr>
      <w:tr w:rsidR="00027CD9" w:rsidRPr="003759AB" w14:paraId="73C41275" w14:textId="77777777" w:rsidTr="00047F38">
        <w:tc>
          <w:tcPr>
            <w:tcW w:w="3505" w:type="dxa"/>
            <w:gridSpan w:val="3"/>
            <w:tcBorders>
              <w:top w:val="nil"/>
              <w:bottom w:val="single" w:sz="4" w:space="0" w:color="000000"/>
              <w:right w:val="single" w:sz="4" w:space="0" w:color="000000"/>
            </w:tcBorders>
          </w:tcPr>
          <w:p w14:paraId="3465CC65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Hospitalization</w:t>
            </w:r>
          </w:p>
        </w:tc>
        <w:tc>
          <w:tcPr>
            <w:tcW w:w="2070" w:type="dxa"/>
            <w:tcBorders>
              <w:top w:val="nil"/>
              <w:left w:val="single" w:sz="4" w:space="0" w:color="000000"/>
              <w:bottom w:val="single" w:sz="4" w:space="0" w:color="000000"/>
            </w:tcBorders>
            <w:shd w:val="clear" w:color="auto" w:fill="auto"/>
          </w:tcPr>
          <w:p w14:paraId="405F0BA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428</w:t>
            </w:r>
          </w:p>
        </w:tc>
        <w:tc>
          <w:tcPr>
            <w:tcW w:w="1980" w:type="dxa"/>
            <w:tcBorders>
              <w:top w:val="nil"/>
              <w:bottom w:val="single" w:sz="4" w:space="0" w:color="000000"/>
            </w:tcBorders>
            <w:shd w:val="clear" w:color="auto" w:fill="auto"/>
          </w:tcPr>
          <w:p w14:paraId="194E815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bCs/>
                <w:color w:val="000000" w:themeColor="text1"/>
              </w:rPr>
              <w:t>0.234-0.775</w:t>
            </w:r>
          </w:p>
        </w:tc>
      </w:tr>
      <w:tr w:rsidR="00027CD9" w:rsidRPr="003759AB" w14:paraId="5B249700" w14:textId="77777777" w:rsidTr="00047F38">
        <w:tc>
          <w:tcPr>
            <w:tcW w:w="5575" w:type="dxa"/>
            <w:gridSpan w:val="4"/>
            <w:tcBorders>
              <w:top w:val="single" w:sz="4" w:space="0" w:color="000000"/>
              <w:left w:val="nil"/>
              <w:bottom w:val="single" w:sz="4" w:space="0" w:color="000000"/>
            </w:tcBorders>
          </w:tcPr>
          <w:p w14:paraId="44051361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 xml:space="preserve">Bold </w:t>
            </w:r>
            <w:r w:rsidRPr="003759AB">
              <w:rPr>
                <w:rFonts w:ascii="Calibri" w:eastAsia="Calibri" w:hAnsi="Calibri" w:cs="Calibri"/>
                <w:b/>
                <w:color w:val="000000" w:themeColor="text1"/>
              </w:rPr>
              <w:t>= statistically significant</w:t>
            </w:r>
          </w:p>
        </w:tc>
        <w:tc>
          <w:tcPr>
            <w:tcW w:w="1980" w:type="dxa"/>
            <w:tcBorders>
              <w:top w:val="single" w:sz="4" w:space="0" w:color="000000"/>
              <w:bottom w:val="single" w:sz="4" w:space="0" w:color="000000"/>
            </w:tcBorders>
          </w:tcPr>
          <w:p w14:paraId="11C55A4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</w:tr>
    </w:tbl>
    <w:p w14:paraId="25C1D2F6" w14:textId="77777777" w:rsidR="00027CD9" w:rsidRPr="003759AB" w:rsidRDefault="00027CD9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17C6F9CB" w14:textId="77777777" w:rsidR="00027CD9" w:rsidRPr="003759AB" w:rsidRDefault="00027CD9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47698CBB" w14:textId="77777777" w:rsidR="00027CD9" w:rsidRPr="003759AB" w:rsidRDefault="00027CD9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3748AD50" w14:textId="77777777" w:rsidR="00027CD9" w:rsidRPr="003759AB" w:rsidRDefault="00027CD9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7A2DA58F" w14:textId="76FADC04" w:rsidR="00027CD9" w:rsidRDefault="00027CD9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10D78A87" w14:textId="7E045FB0" w:rsidR="007F23C7" w:rsidRDefault="007F23C7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08D7E431" w14:textId="5D59EC03" w:rsidR="007F23C7" w:rsidRDefault="007F23C7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540525DC" w14:textId="0D868390" w:rsidR="007F23C7" w:rsidRPr="006D25BA" w:rsidRDefault="007F23C7" w:rsidP="004F78A3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  <w:r w:rsidRPr="006D25BA">
        <w:rPr>
          <w:rFonts w:ascii="Calibri" w:eastAsia="Calibri" w:hAnsi="Calibri" w:cs="Calibri"/>
          <w:b/>
          <w:bCs/>
          <w:color w:val="000000" w:themeColor="text1"/>
        </w:rPr>
        <w:lastRenderedPageBreak/>
        <w:t xml:space="preserve">Supplementary Table 3: </w:t>
      </w:r>
      <w:r w:rsidR="00472E86" w:rsidRPr="006D25BA">
        <w:rPr>
          <w:rFonts w:ascii="Calibri" w:eastAsia="Calibri" w:hAnsi="Calibri" w:cs="Calibri"/>
          <w:b/>
          <w:bCs/>
          <w:color w:val="000000" w:themeColor="text1"/>
        </w:rPr>
        <w:t xml:space="preserve">Pathogen and Therapy for </w:t>
      </w:r>
      <w:r w:rsidRPr="006D25BA">
        <w:rPr>
          <w:rFonts w:ascii="Calibri" w:eastAsia="Calibri" w:hAnsi="Calibri" w:cs="Calibri"/>
          <w:b/>
          <w:bCs/>
          <w:color w:val="000000" w:themeColor="text1"/>
        </w:rPr>
        <w:t xml:space="preserve">Patients Receiving </w:t>
      </w:r>
      <w:r w:rsidR="00472E86" w:rsidRPr="006D25BA">
        <w:rPr>
          <w:rFonts w:ascii="Calibri" w:eastAsia="Calibri" w:hAnsi="Calibri" w:cs="Calibri"/>
          <w:b/>
          <w:bCs/>
          <w:color w:val="000000" w:themeColor="text1"/>
        </w:rPr>
        <w:t>a</w:t>
      </w:r>
      <w:r w:rsidRPr="006D25BA">
        <w:rPr>
          <w:rFonts w:ascii="Calibri" w:eastAsia="Calibri" w:hAnsi="Calibri" w:cs="Calibri"/>
          <w:b/>
          <w:bCs/>
          <w:color w:val="000000" w:themeColor="text1"/>
        </w:rPr>
        <w:t xml:space="preserve"> Full Course of Empiric Antibiotic Therap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96"/>
        <w:gridCol w:w="4797"/>
        <w:gridCol w:w="4797"/>
      </w:tblGrid>
      <w:tr w:rsidR="007F23C7" w14:paraId="468D4161" w14:textId="77777777" w:rsidTr="007F23C7">
        <w:tc>
          <w:tcPr>
            <w:tcW w:w="4796" w:type="dxa"/>
          </w:tcPr>
          <w:p w14:paraId="42FD3D39" w14:textId="7C9E3A7E" w:rsidR="007F23C7" w:rsidRDefault="007F23C7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Pathogen Identified</w:t>
            </w:r>
          </w:p>
        </w:tc>
        <w:tc>
          <w:tcPr>
            <w:tcW w:w="4797" w:type="dxa"/>
          </w:tcPr>
          <w:p w14:paraId="08227C04" w14:textId="50190411" w:rsidR="007F23C7" w:rsidRDefault="007F23C7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umber of Subjects</w:t>
            </w:r>
            <w:r w:rsidR="00D7748E">
              <w:rPr>
                <w:rFonts w:ascii="Calibri" w:eastAsia="Calibri" w:hAnsi="Calibri" w:cs="Calibri"/>
                <w:color w:val="000000" w:themeColor="text1"/>
              </w:rPr>
              <w:t xml:space="preserve"> (n=47)</w:t>
            </w:r>
          </w:p>
        </w:tc>
        <w:tc>
          <w:tcPr>
            <w:tcW w:w="4797" w:type="dxa"/>
          </w:tcPr>
          <w:p w14:paraId="2DFC63CB" w14:textId="2A9FB82C" w:rsidR="007F23C7" w:rsidRDefault="007F23C7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Proportion of Subjects </w:t>
            </w:r>
            <w:r w:rsidR="00976D40">
              <w:rPr>
                <w:rFonts w:ascii="Calibri" w:eastAsia="Calibri" w:hAnsi="Calibri" w:cs="Calibri"/>
                <w:color w:val="000000" w:themeColor="text1"/>
              </w:rPr>
              <w:t>with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</w:t>
            </w:r>
            <w:r w:rsidR="001E4EB9">
              <w:rPr>
                <w:rFonts w:ascii="Calibri" w:eastAsia="Calibri" w:hAnsi="Calibri" w:cs="Calibri"/>
                <w:color w:val="000000" w:themeColor="text1"/>
              </w:rPr>
              <w:t xml:space="preserve">Positive 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PCR Result Supporting </w:t>
            </w:r>
            <w:r w:rsidR="00976D40">
              <w:rPr>
                <w:rFonts w:ascii="Calibri" w:eastAsia="Calibri" w:hAnsi="Calibri" w:cs="Calibri"/>
                <w:color w:val="000000" w:themeColor="text1"/>
              </w:rPr>
              <w:t xml:space="preserve">Empiric 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Antibiotic </w:t>
            </w:r>
            <w:r w:rsidR="00976D40">
              <w:rPr>
                <w:rFonts w:ascii="Calibri" w:eastAsia="Calibri" w:hAnsi="Calibri" w:cs="Calibri"/>
                <w:color w:val="000000" w:themeColor="text1"/>
              </w:rPr>
              <w:t>Therapy Choice</w:t>
            </w:r>
          </w:p>
        </w:tc>
      </w:tr>
      <w:tr w:rsidR="007F23C7" w14:paraId="22F8F6C7" w14:textId="77777777" w:rsidTr="007F23C7">
        <w:tc>
          <w:tcPr>
            <w:tcW w:w="4796" w:type="dxa"/>
          </w:tcPr>
          <w:p w14:paraId="34120FE3" w14:textId="03F9BDED" w:rsidR="007F23C7" w:rsidRDefault="00976D40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 Pathogen Identified</w:t>
            </w:r>
          </w:p>
        </w:tc>
        <w:tc>
          <w:tcPr>
            <w:tcW w:w="4797" w:type="dxa"/>
          </w:tcPr>
          <w:p w14:paraId="33F855A7" w14:textId="552B8AD5" w:rsidR="007F23C7" w:rsidRDefault="00976D40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35</w:t>
            </w:r>
          </w:p>
        </w:tc>
        <w:tc>
          <w:tcPr>
            <w:tcW w:w="4797" w:type="dxa"/>
          </w:tcPr>
          <w:p w14:paraId="58FAA781" w14:textId="4AC6A951" w:rsidR="007F23C7" w:rsidRDefault="00976D40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/A</w:t>
            </w:r>
          </w:p>
        </w:tc>
      </w:tr>
      <w:tr w:rsidR="007F23C7" w14:paraId="495BE1D2" w14:textId="77777777" w:rsidTr="007F23C7">
        <w:tc>
          <w:tcPr>
            <w:tcW w:w="4796" w:type="dxa"/>
          </w:tcPr>
          <w:p w14:paraId="441FEDE2" w14:textId="3B1127AB" w:rsidR="007F23C7" w:rsidRDefault="00D720F8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Norovirus GI/GII</w:t>
            </w:r>
          </w:p>
        </w:tc>
        <w:tc>
          <w:tcPr>
            <w:tcW w:w="4797" w:type="dxa"/>
          </w:tcPr>
          <w:p w14:paraId="17F5DCC8" w14:textId="4ACE0329" w:rsidR="007F23C7" w:rsidRDefault="00D720F8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4797" w:type="dxa"/>
          </w:tcPr>
          <w:p w14:paraId="4E23AACA" w14:textId="4A952DF1" w:rsidR="007F23C7" w:rsidRDefault="00557950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</w:tr>
      <w:tr w:rsidR="00D720F8" w14:paraId="4B0AA754" w14:textId="77777777" w:rsidTr="007F23C7">
        <w:tc>
          <w:tcPr>
            <w:tcW w:w="4796" w:type="dxa"/>
          </w:tcPr>
          <w:p w14:paraId="24B7E5BD" w14:textId="210F26C7" w:rsidR="00D720F8" w:rsidRDefault="00D720F8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Rotavirus A</w:t>
            </w:r>
          </w:p>
        </w:tc>
        <w:tc>
          <w:tcPr>
            <w:tcW w:w="4797" w:type="dxa"/>
          </w:tcPr>
          <w:p w14:paraId="3DF5442D" w14:textId="3D760F5C" w:rsidR="00D720F8" w:rsidRDefault="00D720F8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4797" w:type="dxa"/>
          </w:tcPr>
          <w:p w14:paraId="054534E3" w14:textId="5334B6D0" w:rsidR="00D720F8" w:rsidRDefault="00557950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</w:tr>
      <w:tr w:rsidR="00D720F8" w14:paraId="2656BF24" w14:textId="77777777" w:rsidTr="007F23C7">
        <w:tc>
          <w:tcPr>
            <w:tcW w:w="4796" w:type="dxa"/>
          </w:tcPr>
          <w:p w14:paraId="3BF7B728" w14:textId="4B87BD03" w:rsidR="00D720F8" w:rsidRDefault="00D720F8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Sapovirus (I, II, IV, and V)</w:t>
            </w:r>
          </w:p>
        </w:tc>
        <w:tc>
          <w:tcPr>
            <w:tcW w:w="4797" w:type="dxa"/>
          </w:tcPr>
          <w:p w14:paraId="293A3C4B" w14:textId="4BDA8D18" w:rsidR="00D720F8" w:rsidRDefault="00D720F8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4797" w:type="dxa"/>
          </w:tcPr>
          <w:p w14:paraId="3A27DD04" w14:textId="4D912FB1" w:rsidR="00D720F8" w:rsidRDefault="00557950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</w:tr>
      <w:tr w:rsidR="00D720F8" w14:paraId="2963C90F" w14:textId="77777777" w:rsidTr="007F23C7">
        <w:tc>
          <w:tcPr>
            <w:tcW w:w="4796" w:type="dxa"/>
          </w:tcPr>
          <w:p w14:paraId="1D33CCF1" w14:textId="7E9C11BD" w:rsidR="00D720F8" w:rsidRPr="006D25BA" w:rsidRDefault="00D720F8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 xml:space="preserve">Enteropathogenic </w:t>
            </w:r>
            <w:r w:rsidRPr="006D25BA">
              <w:rPr>
                <w:rFonts w:ascii="Calibri" w:eastAsia="Calibri" w:hAnsi="Calibri" w:cs="Calibri"/>
                <w:i/>
                <w:iCs/>
                <w:color w:val="000000" w:themeColor="text1"/>
              </w:rPr>
              <w:t>E. coli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(EPEC)</w:t>
            </w:r>
          </w:p>
        </w:tc>
        <w:tc>
          <w:tcPr>
            <w:tcW w:w="4797" w:type="dxa"/>
          </w:tcPr>
          <w:p w14:paraId="6749EDEC" w14:textId="7625FEEA" w:rsidR="00D720F8" w:rsidRDefault="00D720F8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3</w:t>
            </w:r>
          </w:p>
        </w:tc>
        <w:tc>
          <w:tcPr>
            <w:tcW w:w="4797" w:type="dxa"/>
          </w:tcPr>
          <w:p w14:paraId="1A3975AA" w14:textId="736A0EC0" w:rsidR="00D720F8" w:rsidRDefault="001E4EB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3 (100)</w:t>
            </w:r>
          </w:p>
        </w:tc>
      </w:tr>
      <w:tr w:rsidR="004B53F2" w14:paraId="34D11807" w14:textId="77777777" w:rsidTr="007F23C7">
        <w:tc>
          <w:tcPr>
            <w:tcW w:w="4796" w:type="dxa"/>
          </w:tcPr>
          <w:p w14:paraId="4BF9249F" w14:textId="349535A6" w:rsidR="004B53F2" w:rsidRDefault="004B53F2" w:rsidP="004B53F2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Enteroaggregative</w:t>
            </w:r>
            <w:r>
              <w:rPr>
                <w:rFonts w:ascii="Calibri" w:eastAsia="Calibri" w:hAnsi="Calibri" w:cs="Calibri"/>
                <w:i/>
                <w:iCs/>
                <w:color w:val="000000" w:themeColor="text1"/>
              </w:rPr>
              <w:t xml:space="preserve"> E. coli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(EAEC)</w:t>
            </w:r>
          </w:p>
        </w:tc>
        <w:tc>
          <w:tcPr>
            <w:tcW w:w="4797" w:type="dxa"/>
          </w:tcPr>
          <w:p w14:paraId="2FFECBB8" w14:textId="5B37F12D" w:rsidR="004B53F2" w:rsidRDefault="004B53F2" w:rsidP="004B53F2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</w:t>
            </w:r>
          </w:p>
        </w:tc>
        <w:tc>
          <w:tcPr>
            <w:tcW w:w="4797" w:type="dxa"/>
          </w:tcPr>
          <w:p w14:paraId="5CDA1128" w14:textId="06C72211" w:rsidR="004B53F2" w:rsidRDefault="00C459AC" w:rsidP="004B53F2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2 (100)</w:t>
            </w:r>
          </w:p>
        </w:tc>
      </w:tr>
      <w:tr w:rsidR="004B53F2" w14:paraId="4106C59F" w14:textId="77777777" w:rsidTr="007F23C7">
        <w:tc>
          <w:tcPr>
            <w:tcW w:w="4796" w:type="dxa"/>
          </w:tcPr>
          <w:p w14:paraId="5897D7A8" w14:textId="2C3E006D" w:rsidR="004B53F2" w:rsidRPr="00D720F8" w:rsidRDefault="004B53F2" w:rsidP="004B53F2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Campylobacter</w:t>
            </w:r>
          </w:p>
        </w:tc>
        <w:tc>
          <w:tcPr>
            <w:tcW w:w="4797" w:type="dxa"/>
          </w:tcPr>
          <w:p w14:paraId="54392637" w14:textId="61A3277E" w:rsidR="004B53F2" w:rsidRDefault="004B53F2" w:rsidP="004B53F2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4797" w:type="dxa"/>
          </w:tcPr>
          <w:p w14:paraId="2F7BF22F" w14:textId="3DCCC097" w:rsidR="004B53F2" w:rsidRDefault="00892266" w:rsidP="004B53F2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 (100)</w:t>
            </w:r>
          </w:p>
        </w:tc>
      </w:tr>
      <w:tr w:rsidR="004B53F2" w14:paraId="68AE8B77" w14:textId="77777777" w:rsidTr="007F23C7">
        <w:tc>
          <w:tcPr>
            <w:tcW w:w="4796" w:type="dxa"/>
          </w:tcPr>
          <w:p w14:paraId="7DA733A4" w14:textId="2EA9A15A" w:rsidR="004B53F2" w:rsidRDefault="004B53F2" w:rsidP="004B53F2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i/>
                <w:iCs/>
                <w:color w:val="000000" w:themeColor="text1"/>
              </w:rPr>
              <w:t>C. difficile</w:t>
            </w:r>
            <w:r>
              <w:rPr>
                <w:rFonts w:ascii="Calibri" w:eastAsia="Calibri" w:hAnsi="Calibri" w:cs="Calibri"/>
                <w:color w:val="000000" w:themeColor="text1"/>
              </w:rPr>
              <w:t xml:space="preserve"> Toxin A/B</w:t>
            </w:r>
          </w:p>
        </w:tc>
        <w:tc>
          <w:tcPr>
            <w:tcW w:w="4797" w:type="dxa"/>
          </w:tcPr>
          <w:p w14:paraId="1275207A" w14:textId="3C9FB603" w:rsidR="004B53F2" w:rsidRDefault="004B53F2" w:rsidP="004B53F2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</w:t>
            </w:r>
          </w:p>
        </w:tc>
        <w:tc>
          <w:tcPr>
            <w:tcW w:w="4797" w:type="dxa"/>
          </w:tcPr>
          <w:p w14:paraId="326BB293" w14:textId="70F100E4" w:rsidR="004B53F2" w:rsidRDefault="00F44315" w:rsidP="004B53F2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>
              <w:rPr>
                <w:rFonts w:ascii="Calibri" w:eastAsia="Calibri" w:hAnsi="Calibri" w:cs="Calibri"/>
                <w:color w:val="000000" w:themeColor="text1"/>
              </w:rPr>
              <w:t>1 (100)</w:t>
            </w:r>
          </w:p>
        </w:tc>
      </w:tr>
    </w:tbl>
    <w:p w14:paraId="44355470" w14:textId="77777777" w:rsidR="00027CD9" w:rsidRPr="003759AB" w:rsidRDefault="00027CD9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75670692" w14:textId="71322C2C" w:rsidR="00027CD9" w:rsidRDefault="00027CD9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2CD5808F" w14:textId="423985A4" w:rsidR="000D0F5E" w:rsidRDefault="000D0F5E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33C8B474" w14:textId="35BF91BF" w:rsidR="000D0F5E" w:rsidRDefault="000D0F5E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11470A6E" w14:textId="0F17CE4A" w:rsidR="000D0F5E" w:rsidRDefault="000D0F5E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1F51AF46" w14:textId="77777777" w:rsidR="000D0F5E" w:rsidRPr="003759AB" w:rsidRDefault="000D0F5E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0C740FEB" w14:textId="2068C5A8" w:rsidR="00027CD9" w:rsidRPr="003759AB" w:rsidRDefault="00027CD9" w:rsidP="004F78A3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  <w:r w:rsidRPr="003759AB">
        <w:rPr>
          <w:rFonts w:ascii="Calibri" w:eastAsia="Calibri" w:hAnsi="Calibri" w:cs="Calibri"/>
          <w:b/>
          <w:bCs/>
          <w:color w:val="000000" w:themeColor="text1"/>
        </w:rPr>
        <w:lastRenderedPageBreak/>
        <w:t xml:space="preserve">Supplementary Table </w:t>
      </w:r>
      <w:r w:rsidR="007F23C7">
        <w:rPr>
          <w:rFonts w:ascii="Calibri" w:eastAsia="Calibri" w:hAnsi="Calibri" w:cs="Calibri"/>
          <w:b/>
          <w:bCs/>
          <w:color w:val="000000" w:themeColor="text1"/>
        </w:rPr>
        <w:t>4</w:t>
      </w:r>
      <w:r w:rsidRPr="003759AB">
        <w:rPr>
          <w:rFonts w:ascii="Calibri" w:eastAsia="Calibri" w:hAnsi="Calibri" w:cs="Calibri"/>
          <w:b/>
          <w:bCs/>
          <w:color w:val="000000" w:themeColor="text1"/>
        </w:rPr>
        <w:t>: Baseline Characteristics by Transplant Type in Outpatient Subjects</w:t>
      </w:r>
    </w:p>
    <w:tbl>
      <w:tblPr>
        <w:tblW w:w="14400" w:type="dxa"/>
        <w:tblInd w:w="-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200" w:firstRow="0" w:lastRow="0" w:firstColumn="0" w:lastColumn="0" w:noHBand="1" w:noVBand="0"/>
      </w:tblPr>
      <w:tblGrid>
        <w:gridCol w:w="287"/>
        <w:gridCol w:w="73"/>
        <w:gridCol w:w="3510"/>
        <w:gridCol w:w="2271"/>
        <w:gridCol w:w="219"/>
        <w:gridCol w:w="2010"/>
        <w:gridCol w:w="2250"/>
        <w:gridCol w:w="2340"/>
        <w:gridCol w:w="1440"/>
      </w:tblGrid>
      <w:tr w:rsidR="00027CD9" w:rsidRPr="003759AB" w14:paraId="5622C9A3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5B936E08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10530" w:type="dxa"/>
            <w:gridSpan w:val="6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1F1039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  <w:u w:val="single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  <w:u w:val="single"/>
              </w:rPr>
              <w:t>Evaluation by Transplant Type</w:t>
            </w:r>
          </w:p>
        </w:tc>
      </w:tr>
      <w:tr w:rsidR="00027CD9" w:rsidRPr="003759AB" w14:paraId="62538652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0F9E44A4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b/>
                <w:color w:val="000000" w:themeColor="text1"/>
              </w:rPr>
            </w:pPr>
          </w:p>
        </w:tc>
        <w:tc>
          <w:tcPr>
            <w:tcW w:w="2490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5BBF39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</w:rPr>
              <w:t>Heart Transplant (n=14)</w:t>
            </w:r>
          </w:p>
        </w:tc>
        <w:tc>
          <w:tcPr>
            <w:tcW w:w="201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67BA6B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</w:rPr>
              <w:t>Liver Transplant (n=21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0B6A3C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</w:rPr>
              <w:t>Lung Transplant (n=15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59B6BE9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</w:rPr>
              <w:t>Renal Transplant (n=46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52BAC63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</w:rPr>
              <w:t>P-Value</w:t>
            </w:r>
          </w:p>
        </w:tc>
      </w:tr>
      <w:tr w:rsidR="00027CD9" w:rsidRPr="003759AB" w14:paraId="6E8EE8C1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3954DD2B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Age (years), median (IQR)</w:t>
            </w:r>
          </w:p>
        </w:tc>
        <w:tc>
          <w:tcPr>
            <w:tcW w:w="227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7B58B3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59.7 (40.1-68.0)</w:t>
            </w:r>
          </w:p>
        </w:tc>
        <w:tc>
          <w:tcPr>
            <w:tcW w:w="2229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5AABB47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61.0 (39.0-66.3)</w:t>
            </w:r>
          </w:p>
        </w:tc>
        <w:tc>
          <w:tcPr>
            <w:tcW w:w="22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8365AF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61.7 (53.7-69.0)</w:t>
            </w:r>
          </w:p>
        </w:tc>
        <w:tc>
          <w:tcPr>
            <w:tcW w:w="23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84CC8F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53.9 (42.0-65.0)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4C682A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288</w:t>
            </w:r>
          </w:p>
        </w:tc>
      </w:tr>
      <w:tr w:rsidR="00027CD9" w:rsidRPr="003759AB" w14:paraId="0EA05051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B8414C4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Femal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51DAFB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7 (50.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EA095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8 (38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74577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6 (4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4C77C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0 (4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D9BD75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909</w:t>
            </w:r>
          </w:p>
        </w:tc>
      </w:tr>
      <w:tr w:rsidR="00027CD9" w:rsidRPr="003759AB" w14:paraId="51ECC168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735E541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Rac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9A8C07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9EB49A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27551A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49CA402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F0C9CE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034</w:t>
            </w:r>
          </w:p>
        </w:tc>
      </w:tr>
      <w:tr w:rsidR="00027CD9" w:rsidRPr="003759AB" w14:paraId="179D8B45" w14:textId="77777777" w:rsidTr="00047F38">
        <w:trPr>
          <w:trHeight w:val="124"/>
        </w:trPr>
        <w:tc>
          <w:tcPr>
            <w:tcW w:w="36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2C48B20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91A0405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Whit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1912E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9 (64.3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F705A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2 (57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A0BA6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0 (66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1CAA8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5 (32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3CC61EE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27CD9" w:rsidRPr="003759AB" w14:paraId="412B8DE6" w14:textId="77777777" w:rsidTr="00047F38">
        <w:trPr>
          <w:trHeight w:val="124"/>
        </w:trPr>
        <w:tc>
          <w:tcPr>
            <w:tcW w:w="36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1F4A4BF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7160DC38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on-Whit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ED505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5 (35.7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A2F3CE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9 (42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40E92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5 (33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3C3DB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1 (6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C18DEE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27CD9" w:rsidRPr="003759AB" w14:paraId="670EFF61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EEF7C75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Ethnicity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4866E6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446D78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1CC691D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08D6738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61AA3E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753</w:t>
            </w:r>
          </w:p>
        </w:tc>
      </w:tr>
      <w:tr w:rsidR="00027CD9" w:rsidRPr="003759AB" w14:paraId="242F0EAE" w14:textId="77777777" w:rsidTr="00047F38">
        <w:trPr>
          <w:trHeight w:val="124"/>
        </w:trPr>
        <w:tc>
          <w:tcPr>
            <w:tcW w:w="36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5680EFE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4140F8C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on-Hispanic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A54F9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1 (78.6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0EA421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3 (61.9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F76DE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2 (8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415F8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2 (6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6FAF25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27CD9" w:rsidRPr="003759AB" w14:paraId="742FBFD8" w14:textId="77777777" w:rsidTr="00047F38">
        <w:trPr>
          <w:trHeight w:val="124"/>
        </w:trPr>
        <w:tc>
          <w:tcPr>
            <w:tcW w:w="36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C52E95A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3CEE7C1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Hispanic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9DAA9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 (21.4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A5FD4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5 (23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F377C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 (13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45AF2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8 (17.4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0B5C6F8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27CD9" w:rsidRPr="003759AB" w14:paraId="3865F069" w14:textId="77777777" w:rsidTr="00047F38">
        <w:trPr>
          <w:trHeight w:val="124"/>
        </w:trPr>
        <w:tc>
          <w:tcPr>
            <w:tcW w:w="36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6DFC2F1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14692F5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Other/Declined/Unknow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80A10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AFB76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 (14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1BED7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 (6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71E28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6 (13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4E0BDE8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27CD9" w:rsidRPr="003759AB" w14:paraId="4D5F7D11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9C4CB87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Charlson’s Comorbidity Index, median (IQR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C0DCA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4.00 (3.00-5.0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DDA7A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4.00 (3.00-6.0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75288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.00 (2.75-5.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A096E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4.00 (3.00-6.0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4C9661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406</w:t>
            </w:r>
          </w:p>
        </w:tc>
      </w:tr>
      <w:tr w:rsidR="00027CD9" w:rsidRPr="003759AB" w14:paraId="273738FF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34DCBCB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Human Immunodeficiency Virus (HIV)</w:t>
            </w:r>
            <w:r w:rsidRPr="003759AB">
              <w:rPr>
                <w:rFonts w:ascii="Calibri" w:hAnsi="Calibri" w:cs="Calibri"/>
                <w:color w:val="000000" w:themeColor="text1"/>
              </w:rPr>
              <w:t>, n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9003B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EA41B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 (9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E7EDF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A0C01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 (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FF64EB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428</w:t>
            </w:r>
          </w:p>
        </w:tc>
      </w:tr>
      <w:tr w:rsidR="00027CD9" w:rsidRPr="003759AB" w14:paraId="45DB3CA6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C925932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Sexual Exposure</w:t>
            </w:r>
            <w:r w:rsidRPr="003759AB">
              <w:rPr>
                <w:rFonts w:ascii="Calibri" w:hAnsi="Calibri" w:cs="Calibri"/>
                <w:color w:val="000000" w:themeColor="text1"/>
              </w:rPr>
              <w:t>, n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5747C5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0 (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D444F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0 (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66AC9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0 (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F9110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2 (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10EF50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0.528</w:t>
            </w:r>
          </w:p>
        </w:tc>
      </w:tr>
      <w:tr w:rsidR="00027CD9" w:rsidRPr="003759AB" w14:paraId="30FB18F0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6B2991B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lastRenderedPageBreak/>
              <w:t>Duration of Transplant, median (IQR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A84A6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2390 (612-527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3AD74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280 (245-281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61059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643 (120-158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218E4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711 (162-236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A5B709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.463</w:t>
            </w:r>
          </w:p>
        </w:tc>
      </w:tr>
      <w:tr w:rsidR="00027CD9" w:rsidRPr="003759AB" w14:paraId="2FC73F54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BF87EFD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Transplant Age, n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2C748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7FE10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E865A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9022E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99838C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.726</w:t>
            </w:r>
          </w:p>
        </w:tc>
      </w:tr>
      <w:tr w:rsidR="00027CD9" w:rsidRPr="003759AB" w14:paraId="13C2EC30" w14:textId="77777777" w:rsidTr="00047F38">
        <w:trPr>
          <w:trHeight w:val="124"/>
        </w:trPr>
        <w:tc>
          <w:tcPr>
            <w:tcW w:w="36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9D537DC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3CCAB31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 xml:space="preserve">0-3 months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D0607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 (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10F9F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2 (9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5238A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6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53E98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2 (4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332ED3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7CD9" w:rsidRPr="003759AB" w14:paraId="4AEB79A1" w14:textId="77777777" w:rsidTr="00047F38">
        <w:trPr>
          <w:trHeight w:val="124"/>
        </w:trPr>
        <w:tc>
          <w:tcPr>
            <w:tcW w:w="36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7EBB06D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7DC07E8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3-12 months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F2845F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2 (14.3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110A2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3 (14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BEF93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6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06ABF2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9 (1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A33A91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7CD9" w:rsidRPr="003759AB" w14:paraId="4BAE29D6" w14:textId="77777777" w:rsidTr="00047F38">
        <w:trPr>
          <w:trHeight w:val="124"/>
        </w:trPr>
        <w:tc>
          <w:tcPr>
            <w:tcW w:w="36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6A5EE64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66B74CD7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2 months or older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0BBE2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2 (85.7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89D2A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7 (81.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63224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3 (86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265D2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35 (7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CCF66F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7CD9" w:rsidRPr="003759AB" w14:paraId="0DC8E17C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387C63D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Immunosuppression</w:t>
            </w:r>
            <w:r w:rsidRPr="003759AB">
              <w:rPr>
                <w:rFonts w:ascii="Calibri" w:hAnsi="Calibri" w:cs="Calibri"/>
                <w:color w:val="000000" w:themeColor="text1"/>
              </w:rPr>
              <w:t>, n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ACD07A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6AB3DF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2747A8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598D726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226B69D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27CD9" w:rsidRPr="003759AB" w14:paraId="51C4D162" w14:textId="77777777" w:rsidTr="00047F38">
        <w:trPr>
          <w:trHeight w:val="124"/>
        </w:trPr>
        <w:tc>
          <w:tcPr>
            <w:tcW w:w="2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E7F0D3D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vertAlign w:val="superscript"/>
              </w:rPr>
            </w:pP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1B2BCA09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  <w:vertAlign w:val="superscript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Non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F26BE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222BF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FDCBF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87B5A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D4F999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A</w:t>
            </w:r>
          </w:p>
        </w:tc>
      </w:tr>
      <w:tr w:rsidR="00027CD9" w:rsidRPr="003759AB" w14:paraId="5328F5FF" w14:textId="77777777" w:rsidTr="00047F38">
        <w:trPr>
          <w:trHeight w:val="124"/>
        </w:trPr>
        <w:tc>
          <w:tcPr>
            <w:tcW w:w="2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6A18308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D2C88FE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Calcineurin Inhibitor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90763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4 (10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11475F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6 (76.2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FDADC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5 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01E9C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43 (93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F72D38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024</w:t>
            </w:r>
          </w:p>
        </w:tc>
      </w:tr>
      <w:tr w:rsidR="00027CD9" w:rsidRPr="003759AB" w14:paraId="519C8DE5" w14:textId="77777777" w:rsidTr="00047F38">
        <w:trPr>
          <w:trHeight w:val="124"/>
        </w:trPr>
        <w:tc>
          <w:tcPr>
            <w:tcW w:w="2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5721452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64828213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Mycophenolate Mofetil/Azathioprine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DC50F8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0 (71.4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F0CAB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0 (47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9CA17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3 (86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EB692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42 (91.3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02D36D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&lt;0.001</w:t>
            </w:r>
          </w:p>
        </w:tc>
      </w:tr>
      <w:tr w:rsidR="00027CD9" w:rsidRPr="003759AB" w14:paraId="73E2561C" w14:textId="77777777" w:rsidTr="00047F38">
        <w:trPr>
          <w:trHeight w:val="124"/>
        </w:trPr>
        <w:tc>
          <w:tcPr>
            <w:tcW w:w="2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DFC7D34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A5C2D20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Steroids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D3BFA9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0 (71.4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0873A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7 (33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48B0F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5 (10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BAE16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32 (6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B652FA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027CD9" w:rsidRPr="003759AB" w14:paraId="5E7E5433" w14:textId="77777777" w:rsidTr="00047F38">
        <w:trPr>
          <w:trHeight w:val="124"/>
        </w:trPr>
        <w:tc>
          <w:tcPr>
            <w:tcW w:w="2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D0E69C8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FCF001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mTOR Inhibitor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9021B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7.1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6B458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7 (33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56F4C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6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FA557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8AE36E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.001</w:t>
            </w:r>
          </w:p>
        </w:tc>
      </w:tr>
      <w:tr w:rsidR="00027CD9" w:rsidRPr="003759AB" w14:paraId="69C22434" w14:textId="77777777" w:rsidTr="00047F38">
        <w:trPr>
          <w:trHeight w:val="124"/>
        </w:trPr>
        <w:tc>
          <w:tcPr>
            <w:tcW w:w="2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F711F84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1D2CF84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Other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6FB62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AB964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4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B251F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FFD8A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9269F8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.716</w:t>
            </w:r>
          </w:p>
        </w:tc>
      </w:tr>
      <w:tr w:rsidR="00027CD9" w:rsidRPr="003759AB" w14:paraId="2DB4D358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7F3C0E5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Immunosuppression Held</w:t>
            </w:r>
            <w:r w:rsidRPr="003759AB">
              <w:rPr>
                <w:rFonts w:ascii="Calibri" w:hAnsi="Calibri" w:cs="Calibri"/>
                <w:color w:val="000000" w:themeColor="text1"/>
              </w:rPr>
              <w:t>, n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D3C018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4 (28.6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12BCC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3E1155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FD0F9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7 (15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34BCAE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0.025</w:t>
            </w:r>
          </w:p>
        </w:tc>
      </w:tr>
      <w:tr w:rsidR="00027CD9" w:rsidRPr="003759AB" w14:paraId="39DAEF2E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1CAA5E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Number of Immunosuppressive Agents</w:t>
            </w:r>
            <w:r w:rsidRPr="003759AB">
              <w:rPr>
                <w:rFonts w:ascii="Calibri" w:hAnsi="Calibri" w:cs="Calibri"/>
                <w:color w:val="000000" w:themeColor="text1"/>
              </w:rPr>
              <w:t>, n (%)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C091F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AD9FC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D8763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F3B96F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C1B2EA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&lt;0.001</w:t>
            </w:r>
          </w:p>
        </w:tc>
      </w:tr>
      <w:tr w:rsidR="00027CD9" w:rsidRPr="003759AB" w14:paraId="0868B6DD" w14:textId="77777777" w:rsidTr="00047F38">
        <w:trPr>
          <w:trHeight w:val="124"/>
        </w:trPr>
        <w:tc>
          <w:tcPr>
            <w:tcW w:w="2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F167814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C094BDE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0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B04AC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30B66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D2D45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29645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DFB9AA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7CD9" w:rsidRPr="003759AB" w14:paraId="7F807426" w14:textId="77777777" w:rsidTr="00047F38">
        <w:trPr>
          <w:trHeight w:val="124"/>
        </w:trPr>
        <w:tc>
          <w:tcPr>
            <w:tcW w:w="2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43BE69F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90B2D49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D54D5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0409B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8 (38.1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BF6BEC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00A7D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8339FA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7CD9" w:rsidRPr="003759AB" w14:paraId="5751BC2B" w14:textId="77777777" w:rsidTr="00047F38">
        <w:trPr>
          <w:trHeight w:val="124"/>
        </w:trPr>
        <w:tc>
          <w:tcPr>
            <w:tcW w:w="2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DF4D5A1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4B47D32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2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33BCD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7 (50.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ADF1C4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7 (33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4CA9C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6.7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1A3D4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7 (37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DAD2AD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7CD9" w:rsidRPr="003759AB" w14:paraId="5B8C37C4" w14:textId="77777777" w:rsidTr="00047F38">
        <w:trPr>
          <w:trHeight w:val="124"/>
        </w:trPr>
        <w:tc>
          <w:tcPr>
            <w:tcW w:w="2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5ACA8B1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BD07DCA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3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76B96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7 (50.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B26F9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5 (23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70CEC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4 (93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B95B9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28 (60.9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4FCA67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7CD9" w:rsidRPr="003759AB" w14:paraId="23573BA1" w14:textId="77777777" w:rsidTr="00047F38">
        <w:trPr>
          <w:trHeight w:val="124"/>
        </w:trPr>
        <w:tc>
          <w:tcPr>
            <w:tcW w:w="287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D444E0B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8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3072CECB" w14:textId="77777777" w:rsidR="00027CD9" w:rsidRPr="003759AB" w:rsidRDefault="00027CD9" w:rsidP="004F78A3">
            <w:pPr>
              <w:spacing w:line="480" w:lineRule="auto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4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74109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AC8E2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4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D725B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CEE7B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Times New Roman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49C82E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hAnsi="Calibri" w:cs="Calibri"/>
                <w:color w:val="000000" w:themeColor="text1"/>
              </w:rPr>
            </w:pPr>
          </w:p>
        </w:tc>
      </w:tr>
      <w:tr w:rsidR="00027CD9" w:rsidRPr="003759AB" w14:paraId="749282D4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4974330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On Opportunistic Infection Prophylaxis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F96F0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 (21.4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24B97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6 (28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EC730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2 (8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05E17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3 (50.0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6A7206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004</w:t>
            </w:r>
          </w:p>
        </w:tc>
      </w:tr>
      <w:tr w:rsidR="00027CD9" w:rsidRPr="003759AB" w14:paraId="6AAA8ED8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3B1EB70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Travel 30 Days Prior to PCR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BA1FB3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2FF49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 (9.5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AC6AC0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C36A3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 (6.5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DCE33E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467</w:t>
            </w:r>
          </w:p>
        </w:tc>
      </w:tr>
      <w:tr w:rsidR="00027CD9" w:rsidRPr="003759AB" w14:paraId="4F6964C2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C36D19B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 xml:space="preserve">Recent Antibiotics or Hospitalization 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E13F8A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proofErr w:type="gramStart"/>
            <w:r w:rsidRPr="003759AB">
              <w:rPr>
                <w:rFonts w:ascii="Calibri" w:eastAsia="Calibri" w:hAnsi="Calibri" w:cs="Calibri"/>
                <w:color w:val="000000" w:themeColor="text1"/>
              </w:rPr>
              <w:t>5  (</w:t>
            </w:r>
            <w:proofErr w:type="gramEnd"/>
            <w:r w:rsidRPr="003759AB">
              <w:rPr>
                <w:rFonts w:ascii="Calibri" w:eastAsia="Calibri" w:hAnsi="Calibri" w:cs="Calibri"/>
                <w:color w:val="000000" w:themeColor="text1"/>
              </w:rPr>
              <w:t>35.7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380F1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7 (33.3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A7C41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5 (33.3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198A6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6 (34.8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5E0780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999</w:t>
            </w:r>
          </w:p>
        </w:tc>
      </w:tr>
      <w:tr w:rsidR="00027CD9" w:rsidRPr="003759AB" w14:paraId="0E3F663A" w14:textId="77777777" w:rsidTr="00047F38">
        <w:trPr>
          <w:trHeight w:val="124"/>
        </w:trPr>
        <w:tc>
          <w:tcPr>
            <w:tcW w:w="3870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94B3381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Symptoms at PCR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7503AB3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28CC1E2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39AE32A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  <w:vAlign w:val="center"/>
          </w:tcPr>
          <w:p w14:paraId="6ADA4B7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  <w:vAlign w:val="center"/>
          </w:tcPr>
          <w:p w14:paraId="538E1EC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27CD9" w:rsidRPr="003759AB" w14:paraId="2E81363A" w14:textId="77777777" w:rsidTr="00047F38">
        <w:trPr>
          <w:trHeight w:val="124"/>
        </w:trPr>
        <w:tc>
          <w:tcPr>
            <w:tcW w:w="36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1417FCF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38D0FFA4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Hematochezia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EC0F71" w14:textId="77777777" w:rsidR="00027CD9" w:rsidRPr="003759AB" w:rsidRDefault="00027CD9" w:rsidP="004F78A3">
            <w:pPr>
              <w:tabs>
                <w:tab w:val="center" w:pos="567"/>
              </w:tabs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194C3A" w14:textId="77777777" w:rsidR="00027CD9" w:rsidRPr="003759AB" w:rsidRDefault="00027CD9" w:rsidP="004F78A3">
            <w:pPr>
              <w:tabs>
                <w:tab w:val="center" w:pos="567"/>
              </w:tabs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8E0F4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EE130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2.2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545DD35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778</w:t>
            </w:r>
          </w:p>
        </w:tc>
      </w:tr>
      <w:tr w:rsidR="00027CD9" w:rsidRPr="003759AB" w14:paraId="7560618F" w14:textId="77777777" w:rsidTr="00047F38">
        <w:trPr>
          <w:trHeight w:val="124"/>
        </w:trPr>
        <w:tc>
          <w:tcPr>
            <w:tcW w:w="36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E0A1A73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54A57D46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Abdominal Pain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C3DBE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 (14.3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3D8990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6 (28.6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77315C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 (2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175FA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2 (26.1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CBCE31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751</w:t>
            </w:r>
          </w:p>
        </w:tc>
      </w:tr>
      <w:tr w:rsidR="00027CD9" w:rsidRPr="003759AB" w14:paraId="493BB453" w14:textId="77777777" w:rsidTr="00047F38">
        <w:trPr>
          <w:trHeight w:val="124"/>
        </w:trPr>
        <w:tc>
          <w:tcPr>
            <w:tcW w:w="36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8BAF5A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42D2C1AC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Fever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5CC33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7.1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BB009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4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13276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DB863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4 (8.7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DB9BAB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667</w:t>
            </w:r>
          </w:p>
        </w:tc>
      </w:tr>
      <w:tr w:rsidR="00027CD9" w:rsidRPr="003759AB" w14:paraId="182FDDDC" w14:textId="77777777" w:rsidTr="00047F38">
        <w:trPr>
          <w:trHeight w:val="124"/>
        </w:trPr>
        <w:tc>
          <w:tcPr>
            <w:tcW w:w="360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281AB72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nil"/>
              <w:right w:val="nil"/>
            </w:tcBorders>
          </w:tcPr>
          <w:p w14:paraId="139AFF58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ausea/Vomiting</w:t>
            </w:r>
          </w:p>
        </w:tc>
        <w:tc>
          <w:tcPr>
            <w:tcW w:w="227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429F0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7.1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DB6AA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4.8)</w:t>
            </w:r>
          </w:p>
        </w:tc>
        <w:tc>
          <w:tcPr>
            <w:tcW w:w="225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97F28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 (20.0)</w:t>
            </w:r>
          </w:p>
        </w:tc>
        <w:tc>
          <w:tcPr>
            <w:tcW w:w="234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E3FAE5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9 (19.6)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C0FE0C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318</w:t>
            </w:r>
          </w:p>
        </w:tc>
      </w:tr>
      <w:tr w:rsidR="00027CD9" w:rsidRPr="003759AB" w14:paraId="1205714D" w14:textId="77777777" w:rsidTr="00047F38">
        <w:trPr>
          <w:trHeight w:val="124"/>
        </w:trPr>
        <w:tc>
          <w:tcPr>
            <w:tcW w:w="360" w:type="dxa"/>
            <w:gridSpan w:val="2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7F5EFC09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351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79F7F188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Other/Unknown</w:t>
            </w:r>
          </w:p>
        </w:tc>
        <w:tc>
          <w:tcPr>
            <w:tcW w:w="227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37F9EFC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7.1)</w:t>
            </w:r>
          </w:p>
        </w:tc>
        <w:tc>
          <w:tcPr>
            <w:tcW w:w="2229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0A71A65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4.8)</w:t>
            </w:r>
          </w:p>
        </w:tc>
        <w:tc>
          <w:tcPr>
            <w:tcW w:w="22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5078F7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6.7)</w:t>
            </w:r>
          </w:p>
        </w:tc>
        <w:tc>
          <w:tcPr>
            <w:tcW w:w="23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4E1831C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113AA62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386</w:t>
            </w:r>
          </w:p>
        </w:tc>
      </w:tr>
    </w:tbl>
    <w:p w14:paraId="75D85ADB" w14:textId="77777777" w:rsidR="00027CD9" w:rsidRPr="003759AB" w:rsidRDefault="00027CD9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08227321" w14:textId="77777777" w:rsidR="00027CD9" w:rsidRPr="003759AB" w:rsidRDefault="00027CD9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2CA77E4C" w14:textId="77777777" w:rsidR="00027CD9" w:rsidRPr="003759AB" w:rsidRDefault="00027CD9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0D8FF6AD" w14:textId="77777777" w:rsidR="00027CD9" w:rsidRPr="003759AB" w:rsidRDefault="00027CD9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58D78EA0" w14:textId="77777777" w:rsidR="000D0F5E" w:rsidRPr="003759AB" w:rsidRDefault="000D0F5E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2B6AF4A1" w14:textId="1DD193E3" w:rsidR="00027CD9" w:rsidRPr="003759AB" w:rsidRDefault="00027CD9" w:rsidP="004F78A3">
      <w:pPr>
        <w:spacing w:line="480" w:lineRule="auto"/>
        <w:rPr>
          <w:rFonts w:ascii="Calibri" w:eastAsia="Calibri" w:hAnsi="Calibri" w:cs="Calibri"/>
          <w:b/>
          <w:bCs/>
          <w:color w:val="000000" w:themeColor="text1"/>
        </w:rPr>
      </w:pPr>
      <w:r w:rsidRPr="003759AB">
        <w:rPr>
          <w:rFonts w:ascii="Calibri" w:eastAsia="Calibri" w:hAnsi="Calibri" w:cs="Calibri"/>
          <w:b/>
          <w:bCs/>
          <w:color w:val="000000" w:themeColor="text1"/>
        </w:rPr>
        <w:lastRenderedPageBreak/>
        <w:t xml:space="preserve">Supplementary Table </w:t>
      </w:r>
      <w:r w:rsidR="007F23C7">
        <w:rPr>
          <w:rFonts w:ascii="Calibri" w:eastAsia="Calibri" w:hAnsi="Calibri" w:cs="Calibri"/>
          <w:b/>
          <w:bCs/>
          <w:color w:val="000000" w:themeColor="text1"/>
        </w:rPr>
        <w:t>5</w:t>
      </w:r>
      <w:r w:rsidRPr="003759AB">
        <w:rPr>
          <w:rFonts w:ascii="Calibri" w:eastAsia="Calibri" w:hAnsi="Calibri" w:cs="Calibri"/>
          <w:b/>
          <w:bCs/>
          <w:color w:val="000000" w:themeColor="text1"/>
        </w:rPr>
        <w:t>: GI Panel Results by Transplant Type in Outpatient Subjects</w:t>
      </w:r>
    </w:p>
    <w:tbl>
      <w:tblPr>
        <w:tblW w:w="11656" w:type="dxa"/>
        <w:tblInd w:w="-5" w:type="dxa"/>
        <w:tblBorders>
          <w:top w:val="single" w:sz="8" w:space="0" w:color="000000"/>
          <w:left w:val="single" w:sz="4" w:space="0" w:color="000000"/>
          <w:bottom w:val="single" w:sz="8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324"/>
        <w:gridCol w:w="71"/>
        <w:gridCol w:w="4332"/>
        <w:gridCol w:w="1484"/>
        <w:gridCol w:w="1484"/>
        <w:gridCol w:w="1484"/>
        <w:gridCol w:w="1484"/>
        <w:gridCol w:w="993"/>
      </w:tblGrid>
      <w:tr w:rsidR="00027CD9" w:rsidRPr="003759AB" w14:paraId="02A87C1C" w14:textId="77777777" w:rsidTr="00047F38">
        <w:trPr>
          <w:trHeight w:val="185"/>
        </w:trPr>
        <w:tc>
          <w:tcPr>
            <w:tcW w:w="4727" w:type="dxa"/>
            <w:gridSpan w:val="3"/>
            <w:tcBorders>
              <w:top w:val="single" w:sz="4" w:space="0" w:color="000000"/>
              <w:left w:val="single" w:sz="4" w:space="0" w:color="000000"/>
              <w:bottom w:val="nil"/>
              <w:right w:val="nil"/>
            </w:tcBorders>
          </w:tcPr>
          <w:p w14:paraId="41378FDE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b/>
                <w:bCs/>
                <w:color w:val="000000" w:themeColor="text1"/>
              </w:rPr>
            </w:pPr>
          </w:p>
        </w:tc>
        <w:tc>
          <w:tcPr>
            <w:tcW w:w="1484" w:type="dxa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D9D9D9"/>
          </w:tcPr>
          <w:p w14:paraId="0B97072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  <w:u w:val="single"/>
              </w:rPr>
            </w:pPr>
          </w:p>
        </w:tc>
        <w:tc>
          <w:tcPr>
            <w:tcW w:w="5445" w:type="dxa"/>
            <w:gridSpan w:val="4"/>
            <w:tcBorders>
              <w:top w:val="single" w:sz="4" w:space="0" w:color="000000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BFA0BE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  <w:u w:val="single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  <w:u w:val="single"/>
              </w:rPr>
              <w:t>Evaluation By Transplant Type</w:t>
            </w:r>
          </w:p>
        </w:tc>
      </w:tr>
      <w:tr w:rsidR="00027CD9" w:rsidRPr="003759AB" w14:paraId="5E1573AA" w14:textId="77777777" w:rsidTr="00047F38">
        <w:trPr>
          <w:trHeight w:val="146"/>
        </w:trPr>
        <w:tc>
          <w:tcPr>
            <w:tcW w:w="4727" w:type="dxa"/>
            <w:gridSpan w:val="3"/>
            <w:tcBorders>
              <w:top w:val="nil"/>
              <w:left w:val="single" w:sz="4" w:space="0" w:color="000000"/>
              <w:bottom w:val="single" w:sz="4" w:space="0" w:color="auto"/>
              <w:right w:val="nil"/>
            </w:tcBorders>
          </w:tcPr>
          <w:p w14:paraId="14ADFF10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21EC7D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</w:rPr>
              <w:t>Heart Transplant (n=14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21E4F7A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</w:rPr>
              <w:t>Liver Transplant (n=21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67FD308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</w:rPr>
              <w:t>Lung Transplant (n=15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/>
          </w:tcPr>
          <w:p w14:paraId="773AD49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</w:rPr>
              <w:t>Renal Transplant (n=46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D9D9D9"/>
          </w:tcPr>
          <w:p w14:paraId="26F9F41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b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b/>
                <w:color w:val="000000" w:themeColor="text1"/>
              </w:rPr>
              <w:t>P-Value</w:t>
            </w:r>
          </w:p>
        </w:tc>
      </w:tr>
      <w:tr w:rsidR="00027CD9" w:rsidRPr="003759AB" w14:paraId="28B880AE" w14:textId="77777777" w:rsidTr="00047F38">
        <w:trPr>
          <w:trHeight w:val="146"/>
        </w:trPr>
        <w:tc>
          <w:tcPr>
            <w:tcW w:w="4727" w:type="dxa"/>
            <w:gridSpan w:val="3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</w:tcPr>
          <w:p w14:paraId="780316C6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Positive GI PCR Panel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298D97D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7 (50.0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38074BA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8 (38.1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0AEE2E1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7 (46.7)</w:t>
            </w:r>
          </w:p>
        </w:tc>
        <w:tc>
          <w:tcPr>
            <w:tcW w:w="148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D9D9D9"/>
          </w:tcPr>
          <w:p w14:paraId="6E6C16A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9 (63.0)</w:t>
            </w:r>
          </w:p>
        </w:tc>
        <w:tc>
          <w:tcPr>
            <w:tcW w:w="993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3AEECA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258</w:t>
            </w:r>
          </w:p>
        </w:tc>
      </w:tr>
      <w:tr w:rsidR="00027CD9" w:rsidRPr="003759AB" w14:paraId="4DCCB331" w14:textId="77777777" w:rsidTr="00047F38">
        <w:trPr>
          <w:trHeight w:val="146"/>
        </w:trPr>
        <w:tc>
          <w:tcPr>
            <w:tcW w:w="472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92D62C9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Viral infection, n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338F1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 (21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E061A0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 (9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22991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5 (33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9574FD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6 (34.8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59E87C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159</w:t>
            </w:r>
          </w:p>
        </w:tc>
      </w:tr>
      <w:tr w:rsidR="00027CD9" w:rsidRPr="003759AB" w14:paraId="76260296" w14:textId="77777777" w:rsidTr="00047F38">
        <w:trPr>
          <w:trHeight w:val="146"/>
        </w:trPr>
        <w:tc>
          <w:tcPr>
            <w:tcW w:w="472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410331F9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Bacterial Infection, n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A0E8C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4 (28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20E495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6 (28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2194C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6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54A8B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7 (37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2DA922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169</w:t>
            </w:r>
          </w:p>
        </w:tc>
      </w:tr>
      <w:tr w:rsidR="00027CD9" w:rsidRPr="003759AB" w14:paraId="36BB8522" w14:textId="77777777" w:rsidTr="00047F38">
        <w:trPr>
          <w:trHeight w:val="146"/>
        </w:trPr>
        <w:tc>
          <w:tcPr>
            <w:tcW w:w="4727" w:type="dxa"/>
            <w:gridSpan w:val="3"/>
            <w:tcBorders>
              <w:top w:val="nil"/>
              <w:left w:val="single" w:sz="4" w:space="0" w:color="auto"/>
              <w:bottom w:val="nil"/>
              <w:right w:val="nil"/>
            </w:tcBorders>
          </w:tcPr>
          <w:p w14:paraId="2B3E3093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Parasitic Infection, n (%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DA497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04096A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E017E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6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02ACB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 (6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9A915F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495</w:t>
            </w:r>
          </w:p>
        </w:tc>
      </w:tr>
      <w:tr w:rsidR="00027CD9" w:rsidRPr="003759AB" w14:paraId="732AC426" w14:textId="77777777" w:rsidTr="00047F38">
        <w:trPr>
          <w:trHeight w:val="146"/>
        </w:trPr>
        <w:tc>
          <w:tcPr>
            <w:tcW w:w="4727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2EF473C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Multiple Pathogen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8CB97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 (21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B4D17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4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0D3BE8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6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404EC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8 (17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C1B020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503</w:t>
            </w:r>
          </w:p>
        </w:tc>
      </w:tr>
      <w:tr w:rsidR="00027CD9" w:rsidRPr="003759AB" w14:paraId="4EE1866A" w14:textId="77777777" w:rsidTr="00047F38">
        <w:trPr>
          <w:trHeight w:val="146"/>
        </w:trPr>
        <w:tc>
          <w:tcPr>
            <w:tcW w:w="4727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AB3E9AE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Viral Infectio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18860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EDBE31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4A3A3B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CCDD2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24CFF0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27CD9" w:rsidRPr="003759AB" w14:paraId="7FB13652" w14:textId="77777777" w:rsidTr="00047F38">
        <w:trPr>
          <w:trHeight w:val="146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CEE718A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22869D97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Adenoviru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158774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E3EAC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B3B3C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04DC6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988C9C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A</w:t>
            </w:r>
          </w:p>
        </w:tc>
      </w:tr>
      <w:tr w:rsidR="00027CD9" w:rsidRPr="003759AB" w14:paraId="5D635C52" w14:textId="77777777" w:rsidTr="00047F38">
        <w:trPr>
          <w:trHeight w:val="146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C7DEAFD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15ACC7DA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Astroviru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7BA4C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6E259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6A3DE0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7898EC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337592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778</w:t>
            </w:r>
          </w:p>
        </w:tc>
      </w:tr>
      <w:tr w:rsidR="00027CD9" w:rsidRPr="003759AB" w14:paraId="6B85F440" w14:textId="77777777" w:rsidTr="00047F38">
        <w:trPr>
          <w:trHeight w:val="146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7D99001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00764485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oroviru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42F40B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 (14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D362C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 (9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80987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 (13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6543C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2 (26.1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2EE6E90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352</w:t>
            </w:r>
          </w:p>
        </w:tc>
      </w:tr>
      <w:tr w:rsidR="00027CD9" w:rsidRPr="003759AB" w14:paraId="6D7E2EDC" w14:textId="77777777" w:rsidTr="00047F38">
        <w:trPr>
          <w:trHeight w:val="146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CF82521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26B5096E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Rotaviru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A377B6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86125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B7A20A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 (13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74324A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5E1AB8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012</w:t>
            </w:r>
          </w:p>
        </w:tc>
      </w:tr>
      <w:tr w:rsidR="00027CD9" w:rsidRPr="003759AB" w14:paraId="4886B142" w14:textId="77777777" w:rsidTr="00047F38">
        <w:trPr>
          <w:trHeight w:val="146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CD89F71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3D696CB8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Sapoviru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7CB14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7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AAA46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F70C2B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 (13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3EA465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2 (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D992E0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343</w:t>
            </w:r>
          </w:p>
        </w:tc>
      </w:tr>
      <w:tr w:rsidR="00027CD9" w:rsidRPr="003759AB" w14:paraId="79CD6E1D" w14:textId="77777777" w:rsidTr="00047F38">
        <w:trPr>
          <w:trHeight w:val="146"/>
        </w:trPr>
        <w:tc>
          <w:tcPr>
            <w:tcW w:w="4727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24B0318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Bacterial Infectio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C2B2E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256BD4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4A954A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21FD3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5FBD95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27CD9" w:rsidRPr="003759AB" w14:paraId="17DFDCEE" w14:textId="77777777" w:rsidTr="00047F38">
        <w:trPr>
          <w:trHeight w:val="146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9063F60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5FBA34FE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 xml:space="preserve">Campylobacter </w:t>
            </w:r>
            <w:r w:rsidRPr="003759AB">
              <w:rPr>
                <w:rFonts w:ascii="Calibri" w:eastAsia="Calibri" w:hAnsi="Calibri" w:cs="Calibri"/>
                <w:color w:val="000000" w:themeColor="text1"/>
              </w:rPr>
              <w:t>speci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8FDC6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 (14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B08078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14CBC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D9C0E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4 (8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2C9EEE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220</w:t>
            </w:r>
          </w:p>
        </w:tc>
      </w:tr>
      <w:tr w:rsidR="00027CD9" w:rsidRPr="003759AB" w14:paraId="0361FBCE" w14:textId="77777777" w:rsidTr="00047F38">
        <w:trPr>
          <w:trHeight w:val="146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22B6059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551BDE31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Clostridioides difficil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27EFE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5 (35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C2BED5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3D6D8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 (20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9F0FF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8 (17.4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033196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046</w:t>
            </w:r>
          </w:p>
        </w:tc>
      </w:tr>
      <w:tr w:rsidR="00027CD9" w:rsidRPr="003759AB" w14:paraId="44911975" w14:textId="77777777" w:rsidTr="00047F38">
        <w:trPr>
          <w:trHeight w:val="146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105C595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3579C45D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Plesiomonas shigelloid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6EF87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B3E5DB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29E450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CB91B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8A2B1E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A</w:t>
            </w:r>
          </w:p>
        </w:tc>
      </w:tr>
      <w:tr w:rsidR="00027CD9" w:rsidRPr="003759AB" w14:paraId="79F0CD28" w14:textId="77777777" w:rsidTr="00047F38">
        <w:trPr>
          <w:trHeight w:val="146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D8A6C1B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1262100B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 xml:space="preserve">Salmonella </w:t>
            </w:r>
            <w:r w:rsidRPr="003759AB">
              <w:rPr>
                <w:rFonts w:ascii="Calibri" w:eastAsia="Calibri" w:hAnsi="Calibri" w:cs="Calibri"/>
                <w:color w:val="000000" w:themeColor="text1"/>
              </w:rPr>
              <w:t>specie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70E2D5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EF51E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925F43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015DD8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1DF98A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A</w:t>
            </w:r>
          </w:p>
        </w:tc>
      </w:tr>
      <w:tr w:rsidR="00027CD9" w:rsidRPr="003759AB" w14:paraId="02B4882B" w14:textId="77777777" w:rsidTr="00047F38">
        <w:trPr>
          <w:trHeight w:val="146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5FB6D19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39952256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Yersinia enterocolitic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953174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B1F1E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4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C9A6B0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09079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4761FF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307</w:t>
            </w:r>
          </w:p>
        </w:tc>
      </w:tr>
      <w:tr w:rsidR="00027CD9" w:rsidRPr="003759AB" w14:paraId="36B9DBBD" w14:textId="77777777" w:rsidTr="00047F38">
        <w:trPr>
          <w:trHeight w:val="146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2D899C2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2A8F93E7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Vibrio parahaemolyticu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129C907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11EFA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A23B8E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794A9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32F401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A</w:t>
            </w:r>
          </w:p>
        </w:tc>
      </w:tr>
      <w:tr w:rsidR="00027CD9" w:rsidRPr="003759AB" w14:paraId="6C78E9B9" w14:textId="77777777" w:rsidTr="00047F38">
        <w:trPr>
          <w:trHeight w:val="146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32FBC67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295B6D9F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Vibrio vulnificu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893B1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ABA78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E46FA9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09AD6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24D59C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A</w:t>
            </w:r>
          </w:p>
        </w:tc>
      </w:tr>
      <w:tr w:rsidR="00027CD9" w:rsidRPr="003759AB" w14:paraId="1BA58908" w14:textId="77777777" w:rsidTr="00047F38">
        <w:trPr>
          <w:trHeight w:val="146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5AB4947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47272F4A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Vibrio cholerae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54E058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D369EC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75FB8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03E5B1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338F89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A</w:t>
            </w:r>
          </w:p>
        </w:tc>
      </w:tr>
      <w:tr w:rsidR="00027CD9" w:rsidRPr="003759AB" w14:paraId="4C046A86" w14:textId="77777777" w:rsidTr="00047F38">
        <w:trPr>
          <w:trHeight w:val="146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886B905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2374C8BD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Enteroaggregative E. coli (EAEC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45BEE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BA296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4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8D3C4D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F3427B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4 (8.7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EE400E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434</w:t>
            </w:r>
          </w:p>
        </w:tc>
      </w:tr>
      <w:tr w:rsidR="00027CD9" w:rsidRPr="003759AB" w14:paraId="232AF2B0" w14:textId="77777777" w:rsidTr="00047F38">
        <w:trPr>
          <w:trHeight w:val="146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0777C22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62E1FBF1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Enteropathogenic E. coli (EPEC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28B335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 (21.4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13DE5A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3 (14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E9F147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7E14EA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9 (1`9.6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99278A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295</w:t>
            </w:r>
          </w:p>
        </w:tc>
      </w:tr>
      <w:tr w:rsidR="00027CD9" w:rsidRPr="003759AB" w14:paraId="65260B68" w14:textId="77777777" w:rsidTr="00047F38">
        <w:trPr>
          <w:trHeight w:val="92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1AD0BE0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26AD6439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Enterotoxigenic E. coli (ETEC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4EA9BF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7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6F75C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A07367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C0D91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E54C56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471</w:t>
            </w:r>
          </w:p>
        </w:tc>
      </w:tr>
      <w:tr w:rsidR="00027CD9" w:rsidRPr="003759AB" w14:paraId="1065D638" w14:textId="77777777" w:rsidTr="00047F38">
        <w:trPr>
          <w:trHeight w:val="231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F9092CF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685CFCF8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Shiga-like Toxin-producing E. coli (STEC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6193F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476CE84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4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DD589F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9DAE3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63167B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307</w:t>
            </w:r>
          </w:p>
        </w:tc>
      </w:tr>
      <w:tr w:rsidR="00027CD9" w:rsidRPr="003759AB" w14:paraId="48FE60C8" w14:textId="77777777" w:rsidTr="00047F38">
        <w:trPr>
          <w:trHeight w:val="215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DD7CEED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4B2A36DC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E. coli O157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D876AD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F19A60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03F73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12F150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6467B8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A</w:t>
            </w:r>
          </w:p>
        </w:tc>
      </w:tr>
      <w:tr w:rsidR="00027CD9" w:rsidRPr="003759AB" w14:paraId="325B5236" w14:textId="77777777" w:rsidTr="00047F38">
        <w:trPr>
          <w:trHeight w:val="240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61D3B7F7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12455A5F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Shigella/Enteroinvasive E. coli (EIEC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9A8A79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632CEE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4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378B52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BE88CC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36C71E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307</w:t>
            </w:r>
          </w:p>
        </w:tc>
      </w:tr>
      <w:tr w:rsidR="00027CD9" w:rsidRPr="003759AB" w14:paraId="5DDBF1D6" w14:textId="77777777" w:rsidTr="00047F38">
        <w:trPr>
          <w:trHeight w:val="193"/>
        </w:trPr>
        <w:tc>
          <w:tcPr>
            <w:tcW w:w="4727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46DB589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Parasitic Infection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DA336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0F26F7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AA6CB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81A5FF5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6E016E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027CD9" w:rsidRPr="003759AB" w14:paraId="27CC04A3" w14:textId="77777777" w:rsidTr="00047F38">
        <w:trPr>
          <w:trHeight w:val="138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9D98EFC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0A4F3723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Cryptosporidium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02E82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691AB23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D5F3EA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9F427F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6AE4CF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778</w:t>
            </w:r>
          </w:p>
        </w:tc>
      </w:tr>
      <w:tr w:rsidR="00027CD9" w:rsidRPr="003759AB" w14:paraId="36D97204" w14:textId="77777777" w:rsidTr="00047F38">
        <w:trPr>
          <w:trHeight w:val="129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8DAB7AE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59C57F94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Cyclospora cayatenesis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BC23C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B5B9C0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AA3CB8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C3A62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4CAE5A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A</w:t>
            </w:r>
          </w:p>
        </w:tc>
      </w:tr>
      <w:tr w:rsidR="00027CD9" w:rsidRPr="003759AB" w14:paraId="7AEAA2C8" w14:textId="77777777" w:rsidTr="00047F38">
        <w:trPr>
          <w:trHeight w:val="77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EF7D353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1473091F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Entamoeba histolytic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C31A84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127B19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80941DA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63024E1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003C008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NA</w:t>
            </w:r>
          </w:p>
        </w:tc>
      </w:tr>
      <w:tr w:rsidR="00027CD9" w:rsidRPr="003759AB" w14:paraId="601230CE" w14:textId="77777777" w:rsidTr="00047F38">
        <w:trPr>
          <w:trHeight w:val="215"/>
        </w:trPr>
        <w:tc>
          <w:tcPr>
            <w:tcW w:w="395" w:type="dxa"/>
            <w:gridSpan w:val="2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1673D57C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332" w:type="dxa"/>
            <w:tcBorders>
              <w:top w:val="nil"/>
              <w:left w:val="nil"/>
              <w:bottom w:val="nil"/>
              <w:right w:val="nil"/>
            </w:tcBorders>
          </w:tcPr>
          <w:p w14:paraId="74D1AF37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i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i/>
                <w:color w:val="000000" w:themeColor="text1"/>
              </w:rPr>
              <w:t>Giardia lamblia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B3BC186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E7C04ED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6D5CA5E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 (13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2C162EC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FFCCB5B" w14:textId="77777777" w:rsidR="00027CD9" w:rsidRPr="003759AB" w:rsidRDefault="00027CD9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092</w:t>
            </w:r>
          </w:p>
        </w:tc>
      </w:tr>
      <w:tr w:rsidR="00027CD9" w:rsidRPr="003759AB" w14:paraId="3FDB18BB" w14:textId="77777777" w:rsidTr="00047F38">
        <w:trPr>
          <w:trHeight w:val="202"/>
        </w:trPr>
        <w:tc>
          <w:tcPr>
            <w:tcW w:w="4727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4E74B5E" w14:textId="77777777" w:rsidR="00027CD9" w:rsidRPr="003759AB" w:rsidRDefault="00027CD9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lastRenderedPageBreak/>
              <w:t>Antibiotics Prescribed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432AA5" w14:textId="24F6E26B" w:rsidR="00027CD9" w:rsidRPr="003759AB" w:rsidRDefault="00434BE4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6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 xml:space="preserve"> (42.9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3C7B915" w14:textId="3129A443" w:rsidR="00027CD9" w:rsidRPr="003759AB" w:rsidRDefault="00434BE4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6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 xml:space="preserve"> (28.6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143CDD" w14:textId="31AD2736" w:rsidR="00027CD9" w:rsidRPr="003759AB" w:rsidRDefault="00434BE4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5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 xml:space="preserve"> (33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36FA2C7" w14:textId="4D7A90E4" w:rsidR="00027CD9" w:rsidRPr="003759AB" w:rsidRDefault="00434BE4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5 (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>54.3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CC4AAD9" w14:textId="72915B55" w:rsidR="00027CD9" w:rsidRPr="003759AB" w:rsidRDefault="001745BF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</w:t>
            </w:r>
            <w:r w:rsidR="00434BE4" w:rsidRPr="003759AB">
              <w:rPr>
                <w:rFonts w:ascii="Calibri" w:eastAsia="Calibri" w:hAnsi="Calibri" w:cs="Calibri"/>
                <w:color w:val="000000" w:themeColor="text1"/>
              </w:rPr>
              <w:t>193</w:t>
            </w:r>
          </w:p>
        </w:tc>
      </w:tr>
      <w:tr w:rsidR="00AB41B5" w:rsidRPr="003759AB" w14:paraId="13C04A08" w14:textId="77777777" w:rsidTr="00047F38">
        <w:trPr>
          <w:trHeight w:val="202"/>
        </w:trPr>
        <w:tc>
          <w:tcPr>
            <w:tcW w:w="32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35085DD" w14:textId="77777777" w:rsidR="00AB41B5" w:rsidRPr="003759AB" w:rsidRDefault="00AB41B5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532C5782" w14:textId="21C87050" w:rsidR="00AB41B5" w:rsidRPr="003759AB" w:rsidRDefault="00AB41B5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Incomplete Empiric Course Before GI Panel Result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7260977" w14:textId="5220E6FF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 xml:space="preserve">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9460202" w14:textId="0D3A0BBB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 xml:space="preserve">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C7D028" w14:textId="543E9C29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 xml:space="preserve">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8968AD" w14:textId="391EF9D3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>/25 (4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038155AC" w14:textId="1EB0140B" w:rsidR="00AB41B5" w:rsidRPr="003759AB" w:rsidRDefault="008B6344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778</w:t>
            </w:r>
          </w:p>
        </w:tc>
      </w:tr>
      <w:tr w:rsidR="00AB41B5" w:rsidRPr="003759AB" w14:paraId="0E46AAD4" w14:textId="77777777" w:rsidTr="00047F38">
        <w:trPr>
          <w:trHeight w:val="202"/>
        </w:trPr>
        <w:tc>
          <w:tcPr>
            <w:tcW w:w="32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2E4BE44" w14:textId="77777777" w:rsidR="00AB41B5" w:rsidRPr="003759AB" w:rsidRDefault="00AB41B5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C641ABC" w14:textId="2FFB6C47" w:rsidR="00AB41B5" w:rsidRPr="003759AB" w:rsidRDefault="00AB41B5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Empiric Antibiotics Narrowed After GI Panel Result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626495" w14:textId="6937EF6B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>/6 (16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4B96A24" w14:textId="296C6F84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 xml:space="preserve">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829C1E4" w14:textId="3E86BFEF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 xml:space="preserve">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500275E" w14:textId="29F73F04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>/25 (8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1F2E4F6" w14:textId="516E1786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545</w:t>
            </w:r>
          </w:p>
        </w:tc>
      </w:tr>
      <w:tr w:rsidR="00AB41B5" w:rsidRPr="003759AB" w14:paraId="3638C18D" w14:textId="77777777" w:rsidTr="00047F38">
        <w:trPr>
          <w:trHeight w:val="202"/>
        </w:trPr>
        <w:tc>
          <w:tcPr>
            <w:tcW w:w="32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703B162D" w14:textId="77777777" w:rsidR="00AB41B5" w:rsidRPr="003759AB" w:rsidRDefault="00AB41B5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25CEBC54" w14:textId="5B75B0B7" w:rsidR="00AB41B5" w:rsidRPr="003759AB" w:rsidRDefault="00AB41B5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Directed Antibiotics Initiated After GI Panel Result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71B9F49" w14:textId="2CAA4E6B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5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>/6 (83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9BA72E9" w14:textId="0FC94AA2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>/6 (50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0D721C0" w14:textId="1F38E011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>/5 (60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83672B5" w14:textId="5B39C88C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19</w:t>
            </w:r>
            <w:r w:rsidR="001B5D91" w:rsidRPr="003759AB">
              <w:rPr>
                <w:rFonts w:ascii="Calibri" w:eastAsia="Calibri" w:hAnsi="Calibri" w:cs="Calibri"/>
                <w:color w:val="000000" w:themeColor="text1"/>
              </w:rPr>
              <w:t>/25 (76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4BDB46D2" w14:textId="390AE1C1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112</w:t>
            </w:r>
          </w:p>
        </w:tc>
      </w:tr>
      <w:tr w:rsidR="00AB41B5" w:rsidRPr="003759AB" w14:paraId="5C7CF710" w14:textId="77777777" w:rsidTr="00AB41B5">
        <w:trPr>
          <w:trHeight w:val="73"/>
        </w:trPr>
        <w:tc>
          <w:tcPr>
            <w:tcW w:w="324" w:type="dxa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09D656B6" w14:textId="77777777" w:rsidR="00AB41B5" w:rsidRPr="003759AB" w:rsidRDefault="00AB41B5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4403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14:paraId="7EC92CBA" w14:textId="4D093CEA" w:rsidR="00AB41B5" w:rsidRPr="003759AB" w:rsidRDefault="00AB41B5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Full Empiric Course Unchanged After GI Panel Result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6C5C6A6" w14:textId="4D9E22DA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</w:t>
            </w:r>
            <w:r w:rsidR="001067BB" w:rsidRPr="003759AB">
              <w:rPr>
                <w:rFonts w:ascii="Calibri" w:eastAsia="Calibri" w:hAnsi="Calibri" w:cs="Calibri"/>
                <w:color w:val="000000" w:themeColor="text1"/>
              </w:rPr>
              <w:t xml:space="preserve">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C627125" w14:textId="5DF18A77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</w:t>
            </w:r>
            <w:r w:rsidR="001067BB" w:rsidRPr="003759AB">
              <w:rPr>
                <w:rFonts w:ascii="Calibri" w:eastAsia="Calibri" w:hAnsi="Calibri" w:cs="Calibri"/>
                <w:color w:val="000000" w:themeColor="text1"/>
              </w:rPr>
              <w:t>/6 (50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79B840B" w14:textId="2A6AFFD9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</w:t>
            </w:r>
            <w:r w:rsidR="001067BB" w:rsidRPr="003759AB">
              <w:rPr>
                <w:rFonts w:ascii="Calibri" w:eastAsia="Calibri" w:hAnsi="Calibri" w:cs="Calibri"/>
                <w:color w:val="000000" w:themeColor="text1"/>
              </w:rPr>
              <w:t>/5 (40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425472E" w14:textId="3B0C3380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</w:t>
            </w:r>
            <w:r w:rsidR="001067BB" w:rsidRPr="003759AB">
              <w:rPr>
                <w:rFonts w:ascii="Calibri" w:eastAsia="Calibri" w:hAnsi="Calibri" w:cs="Calibri"/>
                <w:color w:val="000000" w:themeColor="text1"/>
              </w:rPr>
              <w:t>/25 (12.0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528777E" w14:textId="23DB3A1A" w:rsidR="00AB41B5" w:rsidRPr="003759AB" w:rsidRDefault="003B200E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402</w:t>
            </w:r>
          </w:p>
        </w:tc>
      </w:tr>
      <w:tr w:rsidR="00AB41B5" w:rsidRPr="003759AB" w14:paraId="6CAFE3C9" w14:textId="77777777" w:rsidTr="00E42278">
        <w:trPr>
          <w:trHeight w:val="202"/>
        </w:trPr>
        <w:tc>
          <w:tcPr>
            <w:tcW w:w="4727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C6953A6" w14:textId="34935439" w:rsidR="00AB41B5" w:rsidRPr="003759AB" w:rsidRDefault="00AB41B5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Antibiotic Management Affected by GI Panel Result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FBAF8BF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2E59160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C06EF7C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11E3932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F850224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</w:p>
        </w:tc>
      </w:tr>
      <w:tr w:rsidR="00AB41B5" w:rsidRPr="003759AB" w14:paraId="191AC176" w14:textId="77777777" w:rsidTr="00047F38">
        <w:trPr>
          <w:trHeight w:val="295"/>
        </w:trPr>
        <w:tc>
          <w:tcPr>
            <w:tcW w:w="4727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48144B6D" w14:textId="77777777" w:rsidR="00AB41B5" w:rsidRPr="003759AB" w:rsidRDefault="00AB41B5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Hospitalization Within 30 Days of PC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4D9E6838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7.1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110FB18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37D9DE4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 (20.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1EE2F5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7 (15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1CF5B483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196</w:t>
            </w:r>
          </w:p>
        </w:tc>
      </w:tr>
      <w:tr w:rsidR="00AB41B5" w:rsidRPr="003759AB" w14:paraId="2EDFAC15" w14:textId="77777777" w:rsidTr="00047F38">
        <w:trPr>
          <w:trHeight w:val="267"/>
        </w:trPr>
        <w:tc>
          <w:tcPr>
            <w:tcW w:w="4727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327C845D" w14:textId="77777777" w:rsidR="00AB41B5" w:rsidRPr="003759AB" w:rsidRDefault="00AB41B5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ER Visit Within 30 Days of PC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DEEBBF9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 (14.3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AAE37A4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2 (9.5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89975E8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6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024D0B58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60B8DC13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357</w:t>
            </w:r>
          </w:p>
        </w:tc>
      </w:tr>
      <w:tr w:rsidR="00AB41B5" w:rsidRPr="003759AB" w14:paraId="4C106098" w14:textId="77777777" w:rsidTr="00047F38">
        <w:trPr>
          <w:trHeight w:val="267"/>
        </w:trPr>
        <w:tc>
          <w:tcPr>
            <w:tcW w:w="4727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55D970AD" w14:textId="77777777" w:rsidR="00AB41B5" w:rsidRPr="003759AB" w:rsidRDefault="00AB41B5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Surgery Within 30 Days of PC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11C48EE4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CAA85D6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4.8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74DD47BE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6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68163E87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2.2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3869C0A6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706</w:t>
            </w:r>
          </w:p>
        </w:tc>
      </w:tr>
      <w:tr w:rsidR="00AB41B5" w:rsidRPr="003759AB" w14:paraId="309A46AA" w14:textId="77777777" w:rsidTr="00047F38">
        <w:trPr>
          <w:trHeight w:val="174"/>
        </w:trPr>
        <w:tc>
          <w:tcPr>
            <w:tcW w:w="4727" w:type="dxa"/>
            <w:gridSpan w:val="3"/>
            <w:tcBorders>
              <w:top w:val="nil"/>
              <w:left w:val="single" w:sz="4" w:space="0" w:color="000000"/>
              <w:bottom w:val="nil"/>
              <w:right w:val="nil"/>
            </w:tcBorders>
          </w:tcPr>
          <w:p w14:paraId="2B567B37" w14:textId="77777777" w:rsidR="00AB41B5" w:rsidRPr="003759AB" w:rsidRDefault="00AB41B5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Death Within 30 Days of PCR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2FC1B836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35C4B12E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5CE0914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1 (6.7)</w:t>
            </w:r>
          </w:p>
        </w:tc>
        <w:tc>
          <w:tcPr>
            <w:tcW w:w="14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/>
          </w:tcPr>
          <w:p w14:paraId="5C3F1629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3 (6.5)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D9D9D9"/>
          </w:tcPr>
          <w:p w14:paraId="7B421130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495</w:t>
            </w:r>
          </w:p>
        </w:tc>
      </w:tr>
      <w:tr w:rsidR="00AB41B5" w:rsidRPr="003759AB" w14:paraId="3A9775D3" w14:textId="77777777" w:rsidTr="00047F38">
        <w:trPr>
          <w:trHeight w:val="212"/>
        </w:trPr>
        <w:tc>
          <w:tcPr>
            <w:tcW w:w="4727" w:type="dxa"/>
            <w:gridSpan w:val="3"/>
            <w:tcBorders>
              <w:top w:val="nil"/>
              <w:left w:val="single" w:sz="4" w:space="0" w:color="000000"/>
              <w:bottom w:val="single" w:sz="4" w:space="0" w:color="000000"/>
              <w:right w:val="nil"/>
            </w:tcBorders>
          </w:tcPr>
          <w:p w14:paraId="2995B4B6" w14:textId="77777777" w:rsidR="00AB41B5" w:rsidRPr="003759AB" w:rsidRDefault="00AB41B5" w:rsidP="004F78A3">
            <w:pPr>
              <w:spacing w:line="480" w:lineRule="auto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Endoscopy Within 30 Days of PCR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F42727F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1 (7.1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632F5DCF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Times New Roman" w:hAnsi="Calibri" w:cs="Calibri"/>
                <w:color w:val="000000" w:themeColor="text1"/>
              </w:rPr>
              <w:t>3 (14.3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2B2EA8CA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 (0)</w:t>
            </w:r>
          </w:p>
        </w:tc>
        <w:tc>
          <w:tcPr>
            <w:tcW w:w="148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D9D9D9"/>
          </w:tcPr>
          <w:p w14:paraId="380E1803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hAnsi="Calibri" w:cs="Calibri"/>
                <w:color w:val="000000" w:themeColor="text1"/>
              </w:rPr>
              <w:t>2 (4.3)</w:t>
            </w:r>
          </w:p>
        </w:tc>
        <w:tc>
          <w:tcPr>
            <w:tcW w:w="993" w:type="dxa"/>
            <w:tcBorders>
              <w:top w:val="nil"/>
              <w:left w:val="nil"/>
              <w:bottom w:val="single" w:sz="4" w:space="0" w:color="000000"/>
              <w:right w:val="single" w:sz="4" w:space="0" w:color="auto"/>
            </w:tcBorders>
            <w:shd w:val="clear" w:color="auto" w:fill="D9D9D9"/>
          </w:tcPr>
          <w:p w14:paraId="0FBC01A3" w14:textId="77777777" w:rsidR="00AB41B5" w:rsidRPr="003759AB" w:rsidRDefault="00AB41B5" w:rsidP="004F78A3">
            <w:pPr>
              <w:spacing w:line="480" w:lineRule="auto"/>
              <w:jc w:val="center"/>
              <w:rPr>
                <w:rFonts w:ascii="Calibri" w:eastAsia="Calibri" w:hAnsi="Calibri" w:cs="Calibri"/>
                <w:color w:val="000000" w:themeColor="text1"/>
              </w:rPr>
            </w:pPr>
            <w:r w:rsidRPr="003759AB">
              <w:rPr>
                <w:rFonts w:ascii="Calibri" w:eastAsia="Calibri" w:hAnsi="Calibri" w:cs="Calibri"/>
                <w:color w:val="000000" w:themeColor="text1"/>
              </w:rPr>
              <w:t>0.306</w:t>
            </w:r>
          </w:p>
        </w:tc>
      </w:tr>
    </w:tbl>
    <w:p w14:paraId="5F8FEE8D" w14:textId="77777777" w:rsidR="00027CD9" w:rsidRPr="003759AB" w:rsidRDefault="00027CD9" w:rsidP="004F78A3">
      <w:pPr>
        <w:spacing w:line="480" w:lineRule="auto"/>
        <w:rPr>
          <w:rFonts w:ascii="Calibri" w:eastAsia="Calibri" w:hAnsi="Calibri" w:cs="Calibri"/>
          <w:color w:val="000000" w:themeColor="text1"/>
        </w:rPr>
      </w:pPr>
    </w:p>
    <w:p w14:paraId="609992C9" w14:textId="77777777" w:rsidR="00B42585" w:rsidRPr="003759AB" w:rsidRDefault="00B42585" w:rsidP="004F78A3">
      <w:pPr>
        <w:spacing w:line="480" w:lineRule="auto"/>
        <w:rPr>
          <w:rFonts w:ascii="Calibri" w:hAnsi="Calibri" w:cs="Calibri"/>
        </w:rPr>
      </w:pPr>
    </w:p>
    <w:sectPr w:rsidR="00B42585" w:rsidRPr="003759AB" w:rsidSect="00407EA8">
      <w:pgSz w:w="15840" w:h="12240" w:orient="landscape"/>
      <w:pgMar w:top="720" w:right="720" w:bottom="720" w:left="720" w:header="720" w:footer="720" w:gutter="0"/>
      <w:pgNumType w:start="1"/>
      <w:cols w:space="720"/>
      <w:docGrid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Lucida Grande">
    <w:panose1 w:val="020B0600040502020204"/>
    <w:charset w:val="00"/>
    <w:family w:val="swiss"/>
    <w:pitch w:val="variable"/>
    <w:sig w:usb0="E1000AEF" w:usb1="5000A1FF" w:usb2="00000000" w:usb3="00000000" w:csb0="000001BF" w:csb1="00000000"/>
  </w:font>
  <w:font w:name="Times"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DC679C1"/>
    <w:multiLevelType w:val="hybridMultilevel"/>
    <w:tmpl w:val="9D02D96C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53446917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6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27CD9"/>
    <w:rsid w:val="00027CD9"/>
    <w:rsid w:val="000D0F5E"/>
    <w:rsid w:val="001067BB"/>
    <w:rsid w:val="001745BF"/>
    <w:rsid w:val="001B5D91"/>
    <w:rsid w:val="001E4EB9"/>
    <w:rsid w:val="003759AB"/>
    <w:rsid w:val="003B200E"/>
    <w:rsid w:val="003F3D7D"/>
    <w:rsid w:val="004316B6"/>
    <w:rsid w:val="00434BE4"/>
    <w:rsid w:val="00472E86"/>
    <w:rsid w:val="004B53F2"/>
    <w:rsid w:val="004F78A3"/>
    <w:rsid w:val="00506C27"/>
    <w:rsid w:val="00557950"/>
    <w:rsid w:val="006D25BA"/>
    <w:rsid w:val="007F23C7"/>
    <w:rsid w:val="00892266"/>
    <w:rsid w:val="008B6344"/>
    <w:rsid w:val="008E392E"/>
    <w:rsid w:val="00976D40"/>
    <w:rsid w:val="00A17E6E"/>
    <w:rsid w:val="00AB2287"/>
    <w:rsid w:val="00AB41B5"/>
    <w:rsid w:val="00B42585"/>
    <w:rsid w:val="00C459AC"/>
    <w:rsid w:val="00D720F8"/>
    <w:rsid w:val="00D756C4"/>
    <w:rsid w:val="00D7748E"/>
    <w:rsid w:val="00F443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419AB07"/>
  <w15:chartTrackingRefBased/>
  <w15:docId w15:val="{0DE60B34-761A-6049-86F6-79D713CF8F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27CD9"/>
    <w:rPr>
      <w:rFonts w:ascii="Cambria" w:eastAsia="Cambria" w:hAnsi="Cambria" w:cs="Cambria"/>
    </w:rPr>
  </w:style>
  <w:style w:type="paragraph" w:styleId="Heading1">
    <w:name w:val="heading 1"/>
    <w:basedOn w:val="Normal"/>
    <w:next w:val="Normal"/>
    <w:link w:val="Heading1Char"/>
    <w:uiPriority w:val="9"/>
    <w:qFormat/>
    <w:rsid w:val="00027CD9"/>
    <w:pPr>
      <w:keepNext/>
      <w:keepLines/>
      <w:spacing w:before="480" w:after="120"/>
      <w:outlineLvl w:val="0"/>
    </w:pPr>
    <w:rPr>
      <w:b/>
      <w:sz w:val="48"/>
      <w:szCs w:val="48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27CD9"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27CD9"/>
    <w:pPr>
      <w:keepNext/>
      <w:keepLines/>
      <w:spacing w:before="280" w:after="80"/>
      <w:outlineLvl w:val="2"/>
    </w:pPr>
    <w:rPr>
      <w:b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27CD9"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27CD9"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27CD9"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27CD9"/>
    <w:rPr>
      <w:rFonts w:ascii="Cambria" w:eastAsia="Cambria" w:hAnsi="Cambria" w:cs="Cambria"/>
      <w:b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27CD9"/>
    <w:rPr>
      <w:rFonts w:ascii="Cambria" w:eastAsia="Cambria" w:hAnsi="Cambria" w:cs="Cambria"/>
      <w:b/>
      <w:sz w:val="36"/>
      <w:szCs w:val="36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27CD9"/>
    <w:rPr>
      <w:rFonts w:ascii="Cambria" w:eastAsia="Cambria" w:hAnsi="Cambria" w:cs="Cambria"/>
      <w:b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27CD9"/>
    <w:rPr>
      <w:rFonts w:ascii="Cambria" w:eastAsia="Cambria" w:hAnsi="Cambria" w:cs="Cambria"/>
      <w:b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27CD9"/>
    <w:rPr>
      <w:rFonts w:ascii="Cambria" w:eastAsia="Cambria" w:hAnsi="Cambria" w:cs="Cambria"/>
      <w:b/>
      <w:sz w:val="22"/>
      <w:szCs w:val="22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27CD9"/>
    <w:rPr>
      <w:rFonts w:ascii="Cambria" w:eastAsia="Cambria" w:hAnsi="Cambria" w:cs="Cambria"/>
      <w:b/>
      <w:sz w:val="20"/>
      <w:szCs w:val="20"/>
    </w:rPr>
  </w:style>
  <w:style w:type="paragraph" w:styleId="Title">
    <w:name w:val="Title"/>
    <w:basedOn w:val="Normal"/>
    <w:next w:val="Normal"/>
    <w:link w:val="TitleChar"/>
    <w:uiPriority w:val="10"/>
    <w:qFormat/>
    <w:rsid w:val="00027CD9"/>
    <w:pPr>
      <w:keepNext/>
      <w:keepLines/>
      <w:spacing w:before="480" w:after="120"/>
    </w:pPr>
    <w:rPr>
      <w:b/>
      <w:sz w:val="72"/>
      <w:szCs w:val="72"/>
    </w:rPr>
  </w:style>
  <w:style w:type="character" w:customStyle="1" w:styleId="TitleChar">
    <w:name w:val="Title Char"/>
    <w:basedOn w:val="DefaultParagraphFont"/>
    <w:link w:val="Title"/>
    <w:uiPriority w:val="10"/>
    <w:rsid w:val="00027CD9"/>
    <w:rPr>
      <w:rFonts w:ascii="Cambria" w:eastAsia="Cambria" w:hAnsi="Cambria" w:cs="Cambria"/>
      <w:b/>
      <w:sz w:val="72"/>
      <w:szCs w:val="72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7CD9"/>
    <w:rPr>
      <w:rFonts w:ascii="Lucida Grande" w:hAnsi="Lucida Grande" w:cs="Lucida Grande"/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7CD9"/>
    <w:rPr>
      <w:rFonts w:ascii="Lucida Grande" w:eastAsiaTheme="minorHAnsi" w:hAnsi="Lucida Grande" w:cs="Lucida Grande"/>
      <w:sz w:val="18"/>
      <w:szCs w:val="18"/>
    </w:rPr>
  </w:style>
  <w:style w:type="character" w:customStyle="1" w:styleId="BalloonTextChar1">
    <w:name w:val="Balloon Text Char1"/>
    <w:basedOn w:val="DefaultParagraphFont"/>
    <w:uiPriority w:val="99"/>
    <w:semiHidden/>
    <w:rsid w:val="00027CD9"/>
    <w:rPr>
      <w:rFonts w:ascii="Times New Roman" w:eastAsia="Cambria" w:hAnsi="Times New Roman" w:cs="Times New Roman"/>
      <w:sz w:val="18"/>
      <w:szCs w:val="18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027CD9"/>
    <w:rPr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027CD9"/>
    <w:rPr>
      <w:rFonts w:asciiTheme="minorHAnsi" w:eastAsiaTheme="minorHAnsi" w:hAnsiTheme="minorHAnsi" w:cstheme="minorBidi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027CD9"/>
    <w:rPr>
      <w:rFonts w:ascii="Cambria" w:eastAsia="Cambria" w:hAnsi="Cambria" w:cs="Cambria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27CD9"/>
    <w:rPr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27CD9"/>
    <w:rPr>
      <w:b/>
      <w:bCs/>
    </w:rPr>
  </w:style>
  <w:style w:type="character" w:customStyle="1" w:styleId="CommentSubjectChar1">
    <w:name w:val="Comment Subject Char1"/>
    <w:basedOn w:val="CommentTextChar1"/>
    <w:uiPriority w:val="99"/>
    <w:semiHidden/>
    <w:rsid w:val="00027CD9"/>
    <w:rPr>
      <w:rFonts w:ascii="Cambria" w:eastAsia="Cambria" w:hAnsi="Cambria" w:cs="Cambria"/>
      <w:b/>
      <w:bCs/>
      <w:sz w:val="20"/>
      <w:szCs w:val="20"/>
    </w:rPr>
  </w:style>
  <w:style w:type="table" w:styleId="TableGrid">
    <w:name w:val="Table Grid"/>
    <w:basedOn w:val="TableNormal"/>
    <w:uiPriority w:val="59"/>
    <w:rsid w:val="00027CD9"/>
    <w:rPr>
      <w:rFonts w:ascii="Cambria" w:eastAsia="Cambria" w:hAnsi="Cambria" w:cs="Cambri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">
    <w:name w:val="Light Shading"/>
    <w:basedOn w:val="TableNormal"/>
    <w:uiPriority w:val="60"/>
    <w:rsid w:val="00027CD9"/>
    <w:rPr>
      <w:rFonts w:ascii="Cambria" w:eastAsia="Cambria" w:hAnsi="Cambria" w:cs="Cambria"/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027CD9"/>
    <w:rPr>
      <w:sz w:val="16"/>
      <w:szCs w:val="16"/>
    </w:rPr>
  </w:style>
  <w:style w:type="paragraph" w:styleId="NormalWeb">
    <w:name w:val="Normal (Web)"/>
    <w:basedOn w:val="Normal"/>
    <w:uiPriority w:val="99"/>
    <w:semiHidden/>
    <w:unhideWhenUsed/>
    <w:rsid w:val="00027CD9"/>
    <w:pPr>
      <w:spacing w:before="100" w:beforeAutospacing="1" w:after="100" w:afterAutospacing="1"/>
    </w:pPr>
    <w:rPr>
      <w:rFonts w:ascii="Times" w:hAnsi="Times" w:cs="Times New Roman"/>
      <w:sz w:val="20"/>
      <w:szCs w:val="20"/>
    </w:rPr>
  </w:style>
  <w:style w:type="paragraph" w:styleId="Subtitle">
    <w:name w:val="Subtitle"/>
    <w:basedOn w:val="Normal"/>
    <w:next w:val="Normal"/>
    <w:link w:val="SubtitleChar"/>
    <w:uiPriority w:val="11"/>
    <w:qFormat/>
    <w:rsid w:val="00027CD9"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character" w:customStyle="1" w:styleId="SubtitleChar">
    <w:name w:val="Subtitle Char"/>
    <w:basedOn w:val="DefaultParagraphFont"/>
    <w:link w:val="Subtitle"/>
    <w:uiPriority w:val="11"/>
    <w:rsid w:val="00027CD9"/>
    <w:rPr>
      <w:rFonts w:ascii="Georgia" w:eastAsia="Georgia" w:hAnsi="Georgia" w:cs="Georgia"/>
      <w:i/>
      <w:color w:val="666666"/>
      <w:sz w:val="48"/>
      <w:szCs w:val="48"/>
    </w:rPr>
  </w:style>
  <w:style w:type="paragraph" w:styleId="ListParagraph">
    <w:name w:val="List Paragraph"/>
    <w:basedOn w:val="Normal"/>
    <w:uiPriority w:val="34"/>
    <w:qFormat/>
    <w:rsid w:val="00027CD9"/>
    <w:pPr>
      <w:ind w:left="720"/>
      <w:contextualSpacing/>
    </w:pPr>
  </w:style>
  <w:style w:type="paragraph" w:styleId="Revision">
    <w:name w:val="Revision"/>
    <w:hidden/>
    <w:uiPriority w:val="99"/>
    <w:semiHidden/>
    <w:rsid w:val="007F23C7"/>
    <w:rPr>
      <w:rFonts w:ascii="Cambria" w:eastAsia="Cambria" w:hAnsi="Cambria" w:cs="Cambri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3</TotalTime>
  <Pages>10</Pages>
  <Words>1067</Words>
  <Characters>6085</Characters>
  <Application>Microsoft Office Word</Application>
  <DocSecurity>0</DocSecurity>
  <Lines>50</Lines>
  <Paragraphs>14</Paragraphs>
  <ScaleCrop>false</ScaleCrop>
  <Company/>
  <LinksUpToDate>false</LinksUpToDate>
  <CharactersWithSpaces>71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erma, Abhishek</dc:creator>
  <cp:keywords/>
  <dc:description/>
  <cp:lastModifiedBy>shakeverma@outlook.com</cp:lastModifiedBy>
  <cp:revision>30</cp:revision>
  <dcterms:created xsi:type="dcterms:W3CDTF">2022-03-30T11:45:00Z</dcterms:created>
  <dcterms:modified xsi:type="dcterms:W3CDTF">2022-11-11T21:41:00Z</dcterms:modified>
</cp:coreProperties>
</file>